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A4CA4" w14:textId="3486E3F5" w:rsidR="00F504B6" w:rsidRPr="00F504B6" w:rsidRDefault="00F504B6" w:rsidP="00A632EC">
      <w:pPr>
        <w:rPr>
          <w:b/>
          <w:bCs/>
        </w:rPr>
      </w:pPr>
      <w:r>
        <w:rPr>
          <w:b/>
          <w:bCs/>
        </w:rPr>
        <w:t>Supplemental File 1.24 Interview Transcript with Participant 5301</w:t>
      </w:r>
    </w:p>
    <w:p w14:paraId="179B5677" w14:textId="7B0D9A03" w:rsidR="00A632EC" w:rsidRDefault="00062525" w:rsidP="00A632EC">
      <w:r>
        <w:t>I</w:t>
      </w:r>
      <w:r w:rsidR="00A632EC">
        <w:t>: Okay, first I want to thank you for agreeing to this</w:t>
      </w:r>
      <w:r>
        <w:t>,</w:t>
      </w:r>
      <w:r w:rsidR="00A632EC">
        <w:t xml:space="preserve"> we really appreciate your input and </w:t>
      </w:r>
      <w:r>
        <w:t>I’m</w:t>
      </w:r>
      <w:r w:rsidR="00A632EC">
        <w:t xml:space="preserve"> going to use the term LGBTQ</w:t>
      </w:r>
      <w:r>
        <w:t>+</w:t>
      </w:r>
      <w:r w:rsidR="00A632EC">
        <w:t xml:space="preserve"> throughout the interview.</w:t>
      </w:r>
      <w:r w:rsidR="00F05B9C">
        <w:t xml:space="preserve"> </w:t>
      </w:r>
      <w:r w:rsidR="00A632EC">
        <w:t>So that just means anyone that's not 100% heterosexual</w:t>
      </w:r>
      <w:r w:rsidR="00F05B9C">
        <w:t>. I</w:t>
      </w:r>
      <w:r w:rsidR="00A632EC">
        <w:t>s it Okay if I refer to you as bisexual throughout the interview</w:t>
      </w:r>
      <w:r w:rsidR="00F05B9C">
        <w:t>? H</w:t>
      </w:r>
      <w:r w:rsidR="00A632EC">
        <w:t>ow do you want me to identify you</w:t>
      </w:r>
      <w:r w:rsidR="00F05B9C">
        <w:t>?</w:t>
      </w:r>
    </w:p>
    <w:p w14:paraId="038DC972" w14:textId="77777777" w:rsidR="00F05B9C" w:rsidRDefault="00F05B9C" w:rsidP="00F05B9C">
      <w:r>
        <w:t xml:space="preserve">P: Bisexual is fine. </w:t>
      </w:r>
    </w:p>
    <w:p w14:paraId="4FC125F6" w14:textId="039A01EC" w:rsidR="00A632EC" w:rsidRDefault="00F05B9C" w:rsidP="00A632EC">
      <w:r>
        <w:t>I</w:t>
      </w:r>
      <w:r w:rsidR="00A632EC">
        <w:t>: Okay</w:t>
      </w:r>
      <w:r>
        <w:t>,</w:t>
      </w:r>
      <w:r w:rsidR="00A632EC">
        <w:t xml:space="preserve"> so </w:t>
      </w:r>
      <w:r>
        <w:t>I</w:t>
      </w:r>
      <w:r w:rsidR="00A632EC">
        <w:t>'ll try to use that.</w:t>
      </w:r>
      <w:r>
        <w:t xml:space="preserve"> </w:t>
      </w:r>
      <w:r w:rsidR="00A632EC">
        <w:t>And that's pretty much the intro.</w:t>
      </w:r>
      <w:r>
        <w:t xml:space="preserve"> </w:t>
      </w:r>
      <w:r w:rsidR="00A632EC">
        <w:t>So, first, I just want to ask a little bit about your pregnancy, how do you feel like it's been going so far, how do you feel</w:t>
      </w:r>
      <w:r>
        <w:t>?</w:t>
      </w:r>
    </w:p>
    <w:p w14:paraId="0CA31298" w14:textId="727BBD88" w:rsidR="0014232C" w:rsidRPr="00F05B9C" w:rsidRDefault="00F05B9C" w:rsidP="00A632EC">
      <w:r>
        <w:t xml:space="preserve">P: </w:t>
      </w:r>
      <w:r w:rsidR="0014232C">
        <w:t>I feel fine</w:t>
      </w:r>
      <w:r>
        <w:t xml:space="preserve">. </w:t>
      </w:r>
      <w:r w:rsidR="003B65F2" w:rsidRPr="00F05B9C">
        <w:t>I do have a lot of morning sickness</w:t>
      </w:r>
      <w:r w:rsidRPr="00F05B9C">
        <w:t xml:space="preserve">. </w:t>
      </w:r>
    </w:p>
    <w:p w14:paraId="6DB8D5FC" w14:textId="0FB38461" w:rsidR="00A632EC" w:rsidRDefault="00F05B9C" w:rsidP="00A632EC">
      <w:r>
        <w:t>I: Y</w:t>
      </w:r>
      <w:r w:rsidR="00A632EC">
        <w:t xml:space="preserve">ou're out of the first trimester </w:t>
      </w:r>
      <w:r w:rsidR="003B65F2">
        <w:t>though</w:t>
      </w:r>
      <w:r>
        <w:t>,</w:t>
      </w:r>
      <w:r w:rsidR="003B65F2">
        <w:t xml:space="preserve"> right?</w:t>
      </w:r>
    </w:p>
    <w:p w14:paraId="2CBBB68E" w14:textId="3E9FA3DE" w:rsidR="00A632EC" w:rsidRDefault="00F05B9C" w:rsidP="00A632EC">
      <w:r>
        <w:t xml:space="preserve">P: Yes. </w:t>
      </w:r>
    </w:p>
    <w:p w14:paraId="01356892" w14:textId="3C041BC6" w:rsidR="00A632EC" w:rsidRDefault="00F05B9C" w:rsidP="00A632EC">
      <w:r>
        <w:t>I</w:t>
      </w:r>
      <w:r w:rsidR="00A632EC">
        <w:t>: What have you liked about being pregnant so far</w:t>
      </w:r>
      <w:r>
        <w:t>?</w:t>
      </w:r>
    </w:p>
    <w:p w14:paraId="2B4548AA" w14:textId="4C4CCBF7" w:rsidR="003B65F2" w:rsidRDefault="003B65F2" w:rsidP="00A632EC">
      <w:r>
        <w:t xml:space="preserve">P: Watching my bellow grow. </w:t>
      </w:r>
      <w:r w:rsidR="00F05B9C">
        <w:t>But I don’t like the pain.</w:t>
      </w:r>
    </w:p>
    <w:p w14:paraId="43A9AC21" w14:textId="0671CA76" w:rsidR="00A632EC" w:rsidRDefault="00F05B9C" w:rsidP="00A632EC">
      <w:r>
        <w:t>I: Are you experiencing pain?</w:t>
      </w:r>
    </w:p>
    <w:p w14:paraId="0533B5DF" w14:textId="413CD68C" w:rsidR="00F05B9C" w:rsidRDefault="00F05B9C" w:rsidP="00A632EC">
      <w:r>
        <w:t xml:space="preserve">P: Yea, lots of pain. </w:t>
      </w:r>
    </w:p>
    <w:p w14:paraId="01E61141" w14:textId="77777777" w:rsidR="00A47AE4" w:rsidRDefault="00F05B9C" w:rsidP="00A632EC">
      <w:r>
        <w:t>I: Y</w:t>
      </w:r>
      <w:r w:rsidR="00A632EC">
        <w:t>eah</w:t>
      </w:r>
      <w:r>
        <w:t>? I</w:t>
      </w:r>
      <w:r w:rsidR="00A632EC">
        <w:t>s there more pain, besides just the morning sickness</w:t>
      </w:r>
      <w:r w:rsidR="00A47AE4">
        <w:t xml:space="preserve"> that is</w:t>
      </w:r>
      <w:r w:rsidR="00A632EC">
        <w:t xml:space="preserve"> 24</w:t>
      </w:r>
      <w:r w:rsidR="00A47AE4">
        <w:t>-7?</w:t>
      </w:r>
    </w:p>
    <w:p w14:paraId="1250C2EF" w14:textId="77777777" w:rsidR="00A47AE4" w:rsidRDefault="00A47AE4" w:rsidP="00A632EC">
      <w:r>
        <w:t xml:space="preserve">P: Yea, back pain, general pain. </w:t>
      </w:r>
    </w:p>
    <w:p w14:paraId="07DC12DC" w14:textId="20111FC3" w:rsidR="00A632EC" w:rsidRDefault="00A47AE4" w:rsidP="00A632EC">
      <w:r>
        <w:t>I</w:t>
      </w:r>
      <w:r w:rsidR="00A632EC">
        <w:t xml:space="preserve">: </w:t>
      </w:r>
      <w:r>
        <w:t>Ho</w:t>
      </w:r>
      <w:r w:rsidR="00A632EC">
        <w:t xml:space="preserve">w has your body </w:t>
      </w:r>
      <w:r>
        <w:t>changed;</w:t>
      </w:r>
      <w:r w:rsidR="00A632EC">
        <w:t xml:space="preserve"> how do you feel about those changes</w:t>
      </w:r>
      <w:r>
        <w:t>?</w:t>
      </w:r>
    </w:p>
    <w:p w14:paraId="0A711A13" w14:textId="77777777" w:rsidR="00A47AE4" w:rsidRDefault="00A47AE4" w:rsidP="00A47AE4">
      <w:r>
        <w:t xml:space="preserve">P: </w:t>
      </w:r>
      <w:r w:rsidR="003B65F2">
        <w:t xml:space="preserve">I actually didn’t gain weight at all. If anything, I probably lost weight. </w:t>
      </w:r>
      <w:r>
        <w:t>This b</w:t>
      </w:r>
      <w:r w:rsidR="003B65F2">
        <w:t xml:space="preserve">aby is making me sick all day. </w:t>
      </w:r>
    </w:p>
    <w:p w14:paraId="7B83FD1D" w14:textId="1D4726E9" w:rsidR="00A632EC" w:rsidRDefault="00A47AE4" w:rsidP="00A47AE4">
      <w:r>
        <w:t>I</w:t>
      </w:r>
      <w:r w:rsidR="00A632EC">
        <w:t xml:space="preserve">: </w:t>
      </w:r>
      <w:r>
        <w:t>I</w:t>
      </w:r>
      <w:r w:rsidR="00A632EC">
        <w:t xml:space="preserve">t's probably hard to have </w:t>
      </w:r>
      <w:r>
        <w:t xml:space="preserve">an </w:t>
      </w:r>
      <w:r w:rsidR="00A632EC">
        <w:t>appetite when you're literally nauseous all day every day.</w:t>
      </w:r>
    </w:p>
    <w:p w14:paraId="31AECA69" w14:textId="35DB0D9B" w:rsidR="003B65F2" w:rsidRDefault="00A47AE4" w:rsidP="003B65F2">
      <w:r>
        <w:t xml:space="preserve">P: </w:t>
      </w:r>
      <w:r w:rsidR="00A632EC">
        <w:t>yeah</w:t>
      </w:r>
      <w:r>
        <w:t>,</w:t>
      </w:r>
      <w:r w:rsidR="00A632EC">
        <w:t xml:space="preserve"> it's literally like I don't eat breakfast</w:t>
      </w:r>
      <w:r>
        <w:t>, I eat maybe</w:t>
      </w:r>
      <w:r w:rsidR="00A632EC">
        <w:t xml:space="preserve"> a little bit of </w:t>
      </w:r>
      <w:r w:rsidR="003B65F2">
        <w:t>lunch</w:t>
      </w:r>
      <w:r w:rsidR="00A632EC">
        <w:t>.</w:t>
      </w:r>
    </w:p>
    <w:p w14:paraId="2934D592" w14:textId="6EBCE3A2" w:rsidR="00A632EC" w:rsidRDefault="003B65F2" w:rsidP="003B65F2">
      <w:r>
        <w:t>I:</w:t>
      </w:r>
      <w:r w:rsidR="00A632EC">
        <w:t xml:space="preserve"> How do you feel like your health care, your doctor</w:t>
      </w:r>
      <w:r w:rsidR="00A47AE4">
        <w:t>, have</w:t>
      </w:r>
      <w:r w:rsidR="00A632EC">
        <w:t xml:space="preserve"> been about you being sick</w:t>
      </w:r>
      <w:r w:rsidR="00A47AE4">
        <w:t>?</w:t>
      </w:r>
    </w:p>
    <w:p w14:paraId="06CD651B" w14:textId="41BEFBA1" w:rsidR="003B65F2" w:rsidRDefault="003B65F2" w:rsidP="00A632EC">
      <w:r>
        <w:t>P:</w:t>
      </w:r>
      <w:r w:rsidR="00A632EC">
        <w:t xml:space="preserve"> they've been very helpful</w:t>
      </w:r>
      <w:r w:rsidR="00A47AE4">
        <w:t>;</w:t>
      </w:r>
      <w:r w:rsidR="00A632EC">
        <w:t xml:space="preserve"> they prescribe medicine</w:t>
      </w:r>
      <w:r w:rsidR="00A47AE4">
        <w:t xml:space="preserve"> that </w:t>
      </w:r>
      <w:r w:rsidR="00A632EC">
        <w:t xml:space="preserve">I </w:t>
      </w:r>
      <w:r>
        <w:t>ask for</w:t>
      </w:r>
      <w:r w:rsidR="00A47AE4">
        <w:t xml:space="preserve">. </w:t>
      </w:r>
      <w:r>
        <w:t>They do</w:t>
      </w:r>
      <w:r w:rsidR="00A632EC">
        <w:t xml:space="preserve"> </w:t>
      </w:r>
      <w:r w:rsidR="00A47AE4">
        <w:t>e</w:t>
      </w:r>
      <w:r w:rsidR="00A632EC">
        <w:t xml:space="preserve">verything that </w:t>
      </w:r>
      <w:r w:rsidR="00A47AE4">
        <w:t>I</w:t>
      </w:r>
      <w:r w:rsidR="00A632EC">
        <w:t>'ve been asking them to do.</w:t>
      </w:r>
      <w:r w:rsidR="00A47AE4">
        <w:t xml:space="preserve"> S</w:t>
      </w:r>
      <w:r w:rsidR="00A632EC">
        <w:t xml:space="preserve">o that's one thing </w:t>
      </w:r>
      <w:r w:rsidR="00A47AE4">
        <w:t>I</w:t>
      </w:r>
      <w:r w:rsidR="00A632EC">
        <w:t>'m really happy about.</w:t>
      </w:r>
      <w:r w:rsidR="00A47AE4">
        <w:t xml:space="preserve"> </w:t>
      </w:r>
      <w:r>
        <w:t xml:space="preserve">Because </w:t>
      </w:r>
      <w:r w:rsidR="00A47AE4">
        <w:t>I’</w:t>
      </w:r>
      <w:r>
        <w:t>ve been pregnant before and I know exactly what works</w:t>
      </w:r>
      <w:r w:rsidR="00A47AE4">
        <w:t>.</w:t>
      </w:r>
    </w:p>
    <w:p w14:paraId="4A6024DF" w14:textId="1DEFF967" w:rsidR="00A632EC" w:rsidRDefault="003B65F2" w:rsidP="00A632EC">
      <w:r>
        <w:t>I:</w:t>
      </w:r>
      <w:r w:rsidR="00A632EC">
        <w:t xml:space="preserve"> Okay, do you have the same doctors you had in your first pregnancy</w:t>
      </w:r>
      <w:r w:rsidR="00A47AE4">
        <w:t>?</w:t>
      </w:r>
    </w:p>
    <w:p w14:paraId="65736656" w14:textId="740A8A0D" w:rsidR="00A632EC" w:rsidRDefault="003B65F2" w:rsidP="00A632EC">
      <w:r>
        <w:t>P: Yes.</w:t>
      </w:r>
    </w:p>
    <w:p w14:paraId="4E3EC0C6" w14:textId="77777777" w:rsidR="00A47AE4" w:rsidRDefault="00A47AE4" w:rsidP="00A632EC">
      <w:r>
        <w:t>I</w:t>
      </w:r>
      <w:r w:rsidR="00A632EC">
        <w:t>:</w:t>
      </w:r>
      <w:r>
        <w:t xml:space="preserve"> Great.</w:t>
      </w:r>
      <w:r w:rsidR="00A632EC">
        <w:t xml:space="preserve"> For us, </w:t>
      </w:r>
      <w:r>
        <w:t>this</w:t>
      </w:r>
      <w:r w:rsidR="00A632EC">
        <w:t xml:space="preserve"> makes a good transition into asking you the next section of the interview</w:t>
      </w:r>
      <w:r>
        <w:t xml:space="preserve">. It </w:t>
      </w:r>
      <w:r w:rsidR="00A632EC">
        <w:t xml:space="preserve">is going to </w:t>
      </w:r>
      <w:r>
        <w:t>be</w:t>
      </w:r>
      <w:r w:rsidR="00A632EC">
        <w:t xml:space="preserve"> all about your health care experiences</w:t>
      </w:r>
      <w:r>
        <w:t>,</w:t>
      </w:r>
      <w:r w:rsidR="00A632EC">
        <w:t xml:space="preserve"> good and bad, and that includes doctors, nurses, even like the clinic environment physicall</w:t>
      </w:r>
      <w:r>
        <w:t xml:space="preserve">y, </w:t>
      </w:r>
      <w:r w:rsidR="00A632EC">
        <w:t>how you feel being there.</w:t>
      </w:r>
      <w:r>
        <w:t xml:space="preserve"> </w:t>
      </w:r>
      <w:r w:rsidR="00A632EC">
        <w:t>So, you said that you feel your doctor listens to you about what you need</w:t>
      </w:r>
      <w:r>
        <w:t>?</w:t>
      </w:r>
    </w:p>
    <w:p w14:paraId="3DF6988D" w14:textId="3619DF64" w:rsidR="00A632EC" w:rsidRDefault="00A47AE4" w:rsidP="00A632EC">
      <w:r>
        <w:lastRenderedPageBreak/>
        <w:t xml:space="preserve">P: </w:t>
      </w:r>
      <w:r w:rsidR="00A632EC">
        <w:t>yeah</w:t>
      </w:r>
      <w:r>
        <w:t>,</w:t>
      </w:r>
      <w:r w:rsidR="00A632EC">
        <w:t xml:space="preserve"> my doctor </w:t>
      </w:r>
      <w:r w:rsidR="00835882">
        <w:t>is very helpful, gives me everything I ask for and they prescribe it</w:t>
      </w:r>
      <w:r>
        <w:t>.</w:t>
      </w:r>
    </w:p>
    <w:p w14:paraId="7B7CE029" w14:textId="0BF7E315" w:rsidR="00A632EC" w:rsidRDefault="00A47AE4" w:rsidP="00A47AE4">
      <w:r>
        <w:t>I</w:t>
      </w:r>
      <w:r w:rsidR="00A632EC">
        <w:t>: that's great</w:t>
      </w:r>
      <w:r>
        <w:t>, I</w:t>
      </w:r>
      <w:r w:rsidR="00A632EC">
        <w:t>'m glad that they are listening to you because you are the expert.</w:t>
      </w:r>
      <w:r>
        <w:t xml:space="preserve"> H</w:t>
      </w:r>
      <w:r w:rsidR="00A632EC">
        <w:t>ave you had any negative experiences so far with your health care</w:t>
      </w:r>
      <w:r>
        <w:t>?</w:t>
      </w:r>
    </w:p>
    <w:p w14:paraId="309C4511" w14:textId="3FCF60AA" w:rsidR="00835882" w:rsidRDefault="00835882" w:rsidP="00835882">
      <w:r>
        <w:t>P: No</w:t>
      </w:r>
      <w:r w:rsidR="00A47AE4">
        <w:t>.</w:t>
      </w:r>
    </w:p>
    <w:p w14:paraId="4994E9F4" w14:textId="6037DBCC" w:rsidR="00A632EC" w:rsidRDefault="00835882" w:rsidP="00835882">
      <w:r>
        <w:t xml:space="preserve">I: Okay! </w:t>
      </w:r>
      <w:r w:rsidR="00A632EC">
        <w:t>Now</w:t>
      </w:r>
      <w:r w:rsidR="00A47AE4">
        <w:t>,</w:t>
      </w:r>
      <w:r w:rsidR="00A632EC">
        <w:t xml:space="preserve"> I want to ask a little bit about your sexual orientation and health care</w:t>
      </w:r>
      <w:r w:rsidR="00A47AE4">
        <w:t>. S</w:t>
      </w:r>
      <w:r w:rsidR="00A632EC">
        <w:t>o</w:t>
      </w:r>
      <w:r w:rsidR="00A47AE4">
        <w:t>,</w:t>
      </w:r>
      <w:r w:rsidR="00A632EC">
        <w:t xml:space="preserve"> did any of your doctors</w:t>
      </w:r>
      <w:r w:rsidR="00A47AE4">
        <w:t>,</w:t>
      </w:r>
      <w:r w:rsidR="00A632EC">
        <w:t xml:space="preserve"> providers</w:t>
      </w:r>
      <w:r w:rsidR="00A47AE4">
        <w:t>,</w:t>
      </w:r>
      <w:r w:rsidR="00A632EC">
        <w:t xml:space="preserve"> during your pregnancy</w:t>
      </w:r>
      <w:r w:rsidR="00A47AE4">
        <w:t>,</w:t>
      </w:r>
      <w:r w:rsidR="00A632EC">
        <w:t xml:space="preserve"> mentioned anything about you identifying as bisexual</w:t>
      </w:r>
      <w:r w:rsidR="00A47AE4">
        <w:t>,</w:t>
      </w:r>
      <w:r w:rsidR="00A632EC">
        <w:t xml:space="preserve"> or even just ask about it</w:t>
      </w:r>
      <w:r w:rsidR="00A47AE4">
        <w:t>?</w:t>
      </w:r>
    </w:p>
    <w:p w14:paraId="13A1E924" w14:textId="59F80E81" w:rsidR="00835882" w:rsidRDefault="00835882" w:rsidP="00835882">
      <w:r>
        <w:t>P: No</w:t>
      </w:r>
      <w:r w:rsidR="00A47AE4">
        <w:t>.</w:t>
      </w:r>
    </w:p>
    <w:p w14:paraId="58953D0E" w14:textId="58D70E1F" w:rsidR="00A632EC" w:rsidRDefault="00835882" w:rsidP="00835882">
      <w:r>
        <w:t xml:space="preserve">I: </w:t>
      </w:r>
      <w:r w:rsidR="00A632EC">
        <w:t>How would you feel if they did</w:t>
      </w:r>
      <w:r w:rsidR="00A47AE4">
        <w:t>? I</w:t>
      </w:r>
      <w:r w:rsidR="00A632EC">
        <w:t>s that something you want them to talk about with you</w:t>
      </w:r>
      <w:r w:rsidR="00A47AE4">
        <w:t>? W</w:t>
      </w:r>
      <w:r w:rsidR="00A632EC">
        <w:t>hat are your thoughts about that</w:t>
      </w:r>
      <w:r w:rsidR="00A47AE4">
        <w:t>?</w:t>
      </w:r>
    </w:p>
    <w:p w14:paraId="705431F4" w14:textId="1894BF29" w:rsidR="00A632EC" w:rsidRDefault="00835882" w:rsidP="00A632EC">
      <w:r>
        <w:t xml:space="preserve">P: they never really asked me. But if they did, I would tell them I am sexually attracted to girls but </w:t>
      </w:r>
      <w:r w:rsidR="00A47AE4">
        <w:t>I’ve</w:t>
      </w:r>
      <w:r>
        <w:t xml:space="preserve"> never been with one before. So</w:t>
      </w:r>
      <w:r w:rsidR="00A47AE4">
        <w:t>,</w:t>
      </w:r>
      <w:r>
        <w:t xml:space="preserve"> </w:t>
      </w:r>
      <w:r w:rsidR="00E93CBC">
        <w:t>it’s</w:t>
      </w:r>
      <w:r>
        <w:t xml:space="preserve"> not really much of an information I can give them.</w:t>
      </w:r>
    </w:p>
    <w:p w14:paraId="62B0418A" w14:textId="684B56B0" w:rsidR="00A632EC" w:rsidRDefault="00A47AE4" w:rsidP="00A632EC">
      <w:r>
        <w:t>I: Do you think</w:t>
      </w:r>
      <w:r w:rsidR="00A632EC">
        <w:t xml:space="preserve"> it's important for them to ask about that stuff</w:t>
      </w:r>
      <w:r w:rsidR="00E93CBC">
        <w:t>? O</w:t>
      </w:r>
      <w:r w:rsidR="00A632EC">
        <w:t>r you don't think it really matters</w:t>
      </w:r>
      <w:r w:rsidR="00E93CBC">
        <w:t>. W</w:t>
      </w:r>
      <w:r w:rsidR="00A632EC">
        <w:t>hat do you think</w:t>
      </w:r>
      <w:r w:rsidR="00E93CBC">
        <w:t>? Is it a</w:t>
      </w:r>
      <w:r w:rsidR="00A632EC">
        <w:t xml:space="preserve"> part of your care</w:t>
      </w:r>
      <w:r w:rsidR="00E93CBC">
        <w:t>,</w:t>
      </w:r>
      <w:r w:rsidR="00A632EC">
        <w:t xml:space="preserve"> or it's not relevant</w:t>
      </w:r>
      <w:r w:rsidR="00E93CBC">
        <w:t>?</w:t>
      </w:r>
    </w:p>
    <w:p w14:paraId="57DF372A" w14:textId="1172C0C7" w:rsidR="00A632EC" w:rsidRDefault="00E93CBC" w:rsidP="00A632EC">
      <w:r>
        <w:t xml:space="preserve">P: </w:t>
      </w:r>
      <w:r w:rsidR="00835882">
        <w:t>Not relevant really</w:t>
      </w:r>
      <w:r>
        <w:t>.</w:t>
      </w:r>
    </w:p>
    <w:p w14:paraId="3519709E" w14:textId="4A6AC6C3" w:rsidR="00A632EC" w:rsidRDefault="00835882" w:rsidP="00A632EC">
      <w:r>
        <w:t>I</w:t>
      </w:r>
      <w:r w:rsidR="00A632EC">
        <w:t xml:space="preserve">: </w:t>
      </w:r>
      <w:r w:rsidR="00E93CBC">
        <w:t>in</w:t>
      </w:r>
      <w:r w:rsidR="00A632EC">
        <w:t xml:space="preserve"> general, </w:t>
      </w:r>
      <w:r w:rsidR="00E93CBC">
        <w:t>is</w:t>
      </w:r>
      <w:r w:rsidR="00A632EC">
        <w:t xml:space="preserve"> the healthcare environment</w:t>
      </w:r>
      <w:r w:rsidR="00E93CBC">
        <w:t xml:space="preserve"> friendly towards </w:t>
      </w:r>
      <w:r w:rsidR="00A632EC">
        <w:t>pregnant LGBTQ</w:t>
      </w:r>
      <w:r w:rsidR="00E93CBC">
        <w:t>+</w:t>
      </w:r>
      <w:r w:rsidR="00A632EC">
        <w:t xml:space="preserve"> people</w:t>
      </w:r>
      <w:r w:rsidR="00E93CBC">
        <w:t>?</w:t>
      </w:r>
    </w:p>
    <w:p w14:paraId="378EB0D6" w14:textId="77777777" w:rsidR="00E93CBC" w:rsidRDefault="00835882" w:rsidP="00A632EC">
      <w:r>
        <w:t xml:space="preserve">P: for the most part. I have seen a couple of situations where they have been uncomfortable in the hospital because of their sexuality. </w:t>
      </w:r>
    </w:p>
    <w:p w14:paraId="61FE5A45" w14:textId="50879EF9" w:rsidR="00A632EC" w:rsidRDefault="00E93CBC" w:rsidP="00A632EC">
      <w:r>
        <w:t>I: Yea?</w:t>
      </w:r>
      <w:r w:rsidR="00A632EC">
        <w:t xml:space="preserve"> can you tell me about those.</w:t>
      </w:r>
    </w:p>
    <w:p w14:paraId="45CB41E3" w14:textId="1874405D" w:rsidR="00717253" w:rsidRDefault="00E93CBC" w:rsidP="00717253">
      <w:r>
        <w:t xml:space="preserve">P: </w:t>
      </w:r>
      <w:r w:rsidR="00835882">
        <w:t>This lady was pregnant</w:t>
      </w:r>
      <w:r>
        <w:t>,</w:t>
      </w:r>
      <w:r w:rsidR="00835882">
        <w:t xml:space="preserve"> and her</w:t>
      </w:r>
      <w:r>
        <w:t xml:space="preserve"> physical</w:t>
      </w:r>
      <w:r w:rsidR="00835882">
        <w:t xml:space="preserve"> appearance </w:t>
      </w:r>
      <w:r>
        <w:t>looked</w:t>
      </w:r>
      <w:r w:rsidR="00835882">
        <w:t xml:space="preserve"> like a man. When </w:t>
      </w:r>
      <w:r>
        <w:t xml:space="preserve">the </w:t>
      </w:r>
      <w:r w:rsidR="00835882">
        <w:t>doctor c</w:t>
      </w:r>
      <w:r>
        <w:t>a</w:t>
      </w:r>
      <w:r w:rsidR="00835882">
        <w:t>me in</w:t>
      </w:r>
      <w:r>
        <w:t>, they</w:t>
      </w:r>
      <w:r w:rsidR="00835882">
        <w:t xml:space="preserve"> look</w:t>
      </w:r>
      <w:r>
        <w:t>ed</w:t>
      </w:r>
      <w:r w:rsidR="00835882">
        <w:t xml:space="preserve"> at the female appearing one</w:t>
      </w:r>
      <w:r>
        <w:t xml:space="preserve"> who is just the partner who is not pregnant</w:t>
      </w:r>
      <w:r w:rsidR="00835882">
        <w:t xml:space="preserve">, </w:t>
      </w:r>
      <w:r>
        <w:t xml:space="preserve">but the doctor </w:t>
      </w:r>
      <w:r w:rsidR="00835882">
        <w:t>assum</w:t>
      </w:r>
      <w:r>
        <w:t>ed</w:t>
      </w:r>
      <w:r w:rsidR="00835882">
        <w:t xml:space="preserve"> </w:t>
      </w:r>
      <w:r>
        <w:t>she</w:t>
      </w:r>
      <w:r w:rsidR="00835882">
        <w:t xml:space="preserve"> was the one who was pregnant.</w:t>
      </w:r>
      <w:r>
        <w:t xml:space="preserve"> And the doctor later got </w:t>
      </w:r>
      <w:r w:rsidR="00835882">
        <w:t>confused, left</w:t>
      </w:r>
      <w:r>
        <w:t xml:space="preserve"> room</w:t>
      </w:r>
      <w:r w:rsidR="00835882">
        <w:t xml:space="preserve"> and said they needed to check something. </w:t>
      </w:r>
      <w:r>
        <w:t>They later c</w:t>
      </w:r>
      <w:r w:rsidR="00835882">
        <w:t xml:space="preserve">ame back and </w:t>
      </w:r>
      <w:r>
        <w:t>wa</w:t>
      </w:r>
      <w:r w:rsidR="00835882">
        <w:t xml:space="preserve">s like </w:t>
      </w:r>
      <w:r>
        <w:t>“</w:t>
      </w:r>
      <w:r w:rsidR="00835882">
        <w:t>what is your name again?</w:t>
      </w:r>
      <w:r>
        <w:t>” and “</w:t>
      </w:r>
      <w:r w:rsidR="00717253">
        <w:t>I’m sorry</w:t>
      </w:r>
      <w:r>
        <w:t xml:space="preserve">, </w:t>
      </w:r>
      <w:r w:rsidR="00717253">
        <w:t xml:space="preserve">I just don’t recognize people if they look different from last </w:t>
      </w:r>
      <w:proofErr w:type="gramStart"/>
      <w:r w:rsidR="00717253">
        <w:t>time</w:t>
      </w:r>
      <w:proofErr w:type="gramEnd"/>
      <w:r>
        <w:t xml:space="preserve"> I saw them.”</w:t>
      </w:r>
    </w:p>
    <w:p w14:paraId="733F756B" w14:textId="77777777" w:rsidR="00E93CBC" w:rsidRDefault="00E93CBC" w:rsidP="00E93CBC">
      <w:r>
        <w:t>I</w:t>
      </w:r>
      <w:r w:rsidR="00A632EC">
        <w:t>: yeah</w:t>
      </w:r>
      <w:r>
        <w:t>,</w:t>
      </w:r>
      <w:r w:rsidR="00A632EC">
        <w:t xml:space="preserve"> I feel like that wouldn't feel good to that person at all. I wonder what the differences between sexuality and like gender you know.</w:t>
      </w:r>
    </w:p>
    <w:p w14:paraId="61081284" w14:textId="73A4F6E7" w:rsidR="00A632EC" w:rsidRDefault="00E93CBC" w:rsidP="00A632EC">
      <w:r>
        <w:t>P: I think</w:t>
      </w:r>
      <w:r w:rsidR="00A632EC">
        <w:t xml:space="preserve"> it's usually worse for</w:t>
      </w:r>
      <w:r>
        <w:t xml:space="preserve"> </w:t>
      </w:r>
      <w:r w:rsidR="00A632EC">
        <w:t>a man transitioning into a woman</w:t>
      </w:r>
      <w:r>
        <w:t>, and less bad for a w</w:t>
      </w:r>
      <w:r w:rsidR="00717253">
        <w:t>oman into a man</w:t>
      </w:r>
      <w:r>
        <w:t>. B</w:t>
      </w:r>
      <w:r w:rsidR="00A632EC">
        <w:t>ecause it's like</w:t>
      </w:r>
      <w:r>
        <w:t>,</w:t>
      </w:r>
      <w:r w:rsidR="00A632EC">
        <w:t xml:space="preserve"> people can </w:t>
      </w:r>
      <w:r>
        <w:t xml:space="preserve">see </w:t>
      </w:r>
      <w:r w:rsidR="00A632EC">
        <w:t>there's a physical aspect</w:t>
      </w:r>
      <w:r>
        <w:t xml:space="preserve">. Also, you </w:t>
      </w:r>
      <w:r w:rsidR="00A632EC">
        <w:t>have to ask about sexuality often</w:t>
      </w:r>
      <w:r>
        <w:t>.</w:t>
      </w:r>
    </w:p>
    <w:p w14:paraId="14387852" w14:textId="7078C815" w:rsidR="00A632EC" w:rsidRDefault="00717253" w:rsidP="00A632EC">
      <w:r>
        <w:t>I</w:t>
      </w:r>
      <w:r w:rsidR="00A632EC">
        <w:t>: And, in general, what resources do you feel like have been helpful to you about for your pregnancy</w:t>
      </w:r>
      <w:r>
        <w:t>?</w:t>
      </w:r>
    </w:p>
    <w:p w14:paraId="2A7192B0" w14:textId="3EF90EC5" w:rsidR="00A632EC" w:rsidRDefault="00717253" w:rsidP="00A632EC">
      <w:r>
        <w:t>P:</w:t>
      </w:r>
      <w:r w:rsidR="00E93CBC">
        <w:t xml:space="preserve"> Obviously, the </w:t>
      </w:r>
      <w:proofErr w:type="spellStart"/>
      <w:r w:rsidR="00E93CBC">
        <w:t>YoungMom</w:t>
      </w:r>
      <w:proofErr w:type="spellEnd"/>
      <w:r w:rsidR="00E93CBC">
        <w:t xml:space="preserve"> </w:t>
      </w:r>
      <w:r>
        <w:t xml:space="preserve">study course. Besides that, there really </w:t>
      </w:r>
      <w:r w:rsidR="00E93CBC">
        <w:t>isn’t</w:t>
      </w:r>
      <w:r>
        <w:t xml:space="preserve"> anything else. </w:t>
      </w:r>
    </w:p>
    <w:p w14:paraId="189AF389" w14:textId="3115DD25" w:rsidR="00A632EC" w:rsidRDefault="00595F72" w:rsidP="00A632EC">
      <w:r>
        <w:t>I</w:t>
      </w:r>
      <w:r w:rsidR="00A632EC">
        <w:t xml:space="preserve">: </w:t>
      </w:r>
      <w:r>
        <w:t xml:space="preserve">Are </w:t>
      </w:r>
      <w:r w:rsidR="00A632EC">
        <w:t>there resources that you wish</w:t>
      </w:r>
      <w:r>
        <w:t xml:space="preserve"> </w:t>
      </w:r>
      <w:r w:rsidR="00A632EC">
        <w:t>you had access to</w:t>
      </w:r>
      <w:r>
        <w:t>,</w:t>
      </w:r>
      <w:r w:rsidR="00A632EC">
        <w:t xml:space="preserve"> that don't exist right now</w:t>
      </w:r>
      <w:r>
        <w:t>?</w:t>
      </w:r>
    </w:p>
    <w:p w14:paraId="1E7E751E" w14:textId="2ED1951B" w:rsidR="00A632EC" w:rsidRDefault="00717253" w:rsidP="00A632EC">
      <w:r>
        <w:t>P: No</w:t>
      </w:r>
      <w:r w:rsidR="00595F72">
        <w:t>.</w:t>
      </w:r>
    </w:p>
    <w:p w14:paraId="745FCECC" w14:textId="419C9EE1" w:rsidR="00A632EC" w:rsidRDefault="00717253" w:rsidP="00A632EC">
      <w:r>
        <w:t>I</w:t>
      </w:r>
      <w:r w:rsidR="00A632EC">
        <w:t>: If your doctor was going to ask about your sexuality, how would you like them to do that</w:t>
      </w:r>
      <w:r w:rsidR="00595F72">
        <w:t>?</w:t>
      </w:r>
    </w:p>
    <w:p w14:paraId="577A0171" w14:textId="7FFC36B6" w:rsidR="00717253" w:rsidRDefault="00717253" w:rsidP="00A632EC">
      <w:r>
        <w:lastRenderedPageBreak/>
        <w:t xml:space="preserve">P: Just ask me </w:t>
      </w:r>
      <w:r w:rsidR="00595F72">
        <w:t xml:space="preserve">straight up </w:t>
      </w:r>
      <w:r>
        <w:t>if I have</w:t>
      </w:r>
      <w:r w:rsidR="00A632EC">
        <w:t xml:space="preserve"> a sexual orientation or something like that</w:t>
      </w:r>
      <w:r>
        <w:t>.</w:t>
      </w:r>
    </w:p>
    <w:p w14:paraId="39954920" w14:textId="511D1FFC" w:rsidR="00A632EC" w:rsidRDefault="00717253" w:rsidP="00A632EC">
      <w:r>
        <w:t>I:</w:t>
      </w:r>
      <w:r w:rsidR="00A632EC">
        <w:t xml:space="preserve"> </w:t>
      </w:r>
      <w:r w:rsidR="00595F72">
        <w:t>OK. I</w:t>
      </w:r>
      <w:r w:rsidR="00A632EC">
        <w:t>s there anything else, before we move to the next part</w:t>
      </w:r>
      <w:r w:rsidR="00595F72">
        <w:t>,</w:t>
      </w:r>
      <w:r w:rsidR="00A632EC">
        <w:t xml:space="preserve"> that you want to share, about your sexual orientation and being pregnant</w:t>
      </w:r>
      <w:r w:rsidR="00595F72">
        <w:t>?</w:t>
      </w:r>
    </w:p>
    <w:p w14:paraId="447C3209" w14:textId="77777777" w:rsidR="00717253" w:rsidRDefault="00717253" w:rsidP="00A632EC">
      <w:r>
        <w:t>P: No.</w:t>
      </w:r>
    </w:p>
    <w:p w14:paraId="2EE47D3B" w14:textId="066058AF" w:rsidR="00A632EC" w:rsidRDefault="00717253" w:rsidP="00717253">
      <w:r>
        <w:t>I</w:t>
      </w:r>
      <w:r w:rsidR="00A632EC">
        <w:t>: Okay, so the next part is going to be about marijuana use, so I like to remind people during this section that we never report this information to anyone</w:t>
      </w:r>
      <w:r w:rsidR="00595F72">
        <w:t>…</w:t>
      </w:r>
      <w:r w:rsidR="00A632EC">
        <w:t xml:space="preserve"> it's totally confidential</w:t>
      </w:r>
      <w:r w:rsidR="00595F72">
        <w:t>. N</w:t>
      </w:r>
      <w:r w:rsidR="00A632EC">
        <w:t>one of your family doctors</w:t>
      </w:r>
      <w:r w:rsidR="00595F72">
        <w:t xml:space="preserve"> </w:t>
      </w:r>
      <w:r w:rsidR="00A632EC">
        <w:t>will hear this information.</w:t>
      </w:r>
      <w:r>
        <w:t xml:space="preserve"> S</w:t>
      </w:r>
      <w:r w:rsidR="00A632EC">
        <w:t>o</w:t>
      </w:r>
      <w:r w:rsidR="00595F72">
        <w:t xml:space="preserve">, </w:t>
      </w:r>
      <w:r w:rsidR="00A632EC">
        <w:t>before we start the marijuana questions</w:t>
      </w:r>
      <w:r w:rsidR="00595F72">
        <w:t>,</w:t>
      </w:r>
      <w:r w:rsidR="00A632EC">
        <w:t xml:space="preserve"> do you have anything you want to ask me</w:t>
      </w:r>
      <w:r w:rsidR="00595F72">
        <w:t>?</w:t>
      </w:r>
    </w:p>
    <w:p w14:paraId="0C55C1DD" w14:textId="2A36EDF2" w:rsidR="00717253" w:rsidRDefault="00717253" w:rsidP="00717253">
      <w:r>
        <w:t>P: No.</w:t>
      </w:r>
    </w:p>
    <w:p w14:paraId="63EA4E87" w14:textId="69D23C07" w:rsidR="00A632EC" w:rsidRDefault="00595F72" w:rsidP="00A632EC">
      <w:r>
        <w:t>I: ok</w:t>
      </w:r>
      <w:r w:rsidR="00A632EC">
        <w:t>.</w:t>
      </w:r>
      <w:r w:rsidR="00717253">
        <w:t xml:space="preserve"> </w:t>
      </w:r>
      <w:r w:rsidR="00A632EC">
        <w:t>So, can you tell me a little bit about the first time that you tried marijuana</w:t>
      </w:r>
      <w:r>
        <w:t>?</w:t>
      </w:r>
    </w:p>
    <w:p w14:paraId="2ED3827C" w14:textId="521ACD46" w:rsidR="00A632EC" w:rsidRDefault="00717253" w:rsidP="00A632EC">
      <w:r>
        <w:t xml:space="preserve">P: I was around the age of 14. And I was with my friend, mostly under peer pressure. </w:t>
      </w:r>
    </w:p>
    <w:p w14:paraId="2AFB91E4" w14:textId="26D7F412" w:rsidR="00A632EC" w:rsidRDefault="00717253" w:rsidP="00A632EC">
      <w:r>
        <w:t>I</w:t>
      </w:r>
      <w:r w:rsidR="00A632EC">
        <w:t>: Can you tell me more about that</w:t>
      </w:r>
      <w:r w:rsidR="004926F7">
        <w:t>?</w:t>
      </w:r>
    </w:p>
    <w:p w14:paraId="742DD5E6" w14:textId="282FDBB8" w:rsidR="00A632EC" w:rsidRDefault="00717253" w:rsidP="00D02210">
      <w:r>
        <w:t>P:</w:t>
      </w:r>
      <w:r w:rsidR="001A0B16">
        <w:t xml:space="preserve"> I was with my friend</w:t>
      </w:r>
      <w:r w:rsidR="004926F7">
        <w:t>. S</w:t>
      </w:r>
      <w:r w:rsidR="001A0B16">
        <w:t xml:space="preserve">he </w:t>
      </w:r>
      <w:r w:rsidR="004926F7">
        <w:t>just had</w:t>
      </w:r>
      <w:r w:rsidR="001A0B16">
        <w:t xml:space="preserve"> a baby,</w:t>
      </w:r>
      <w:r w:rsidR="004926F7">
        <w:t xml:space="preserve"> so it was</w:t>
      </w:r>
      <w:r w:rsidR="001A0B16">
        <w:t xml:space="preserve"> me</w:t>
      </w:r>
      <w:r w:rsidR="004926F7">
        <w:t>, her,</w:t>
      </w:r>
      <w:r w:rsidR="001A0B16">
        <w:t xml:space="preserve"> and her sister</w:t>
      </w:r>
      <w:r w:rsidR="004926F7">
        <w:t>.</w:t>
      </w:r>
      <w:r w:rsidR="001A0B16">
        <w:t xml:space="preserve"> I</w:t>
      </w:r>
      <w:r w:rsidR="004926F7">
        <w:t xml:space="preserve"> had</w:t>
      </w:r>
      <w:r w:rsidR="001A0B16">
        <w:t xml:space="preserve"> never done it before. They ended</w:t>
      </w:r>
      <w:r w:rsidR="004926F7">
        <w:t xml:space="preserve"> up</w:t>
      </w:r>
      <w:r w:rsidR="001A0B16">
        <w:t xml:space="preserve"> texting their friend</w:t>
      </w:r>
      <w:r w:rsidR="004926F7">
        <w:t xml:space="preserve"> and was like, “hey, bring it </w:t>
      </w:r>
      <w:r w:rsidR="001A0B16">
        <w:t>to me.</w:t>
      </w:r>
      <w:r w:rsidR="004926F7">
        <w:t>” My friend’s</w:t>
      </w:r>
      <w:r w:rsidR="001A0B16">
        <w:t xml:space="preserve"> brother </w:t>
      </w:r>
      <w:r w:rsidR="004926F7">
        <w:t xml:space="preserve">later </w:t>
      </w:r>
      <w:r w:rsidR="001A0B16">
        <w:t>came,</w:t>
      </w:r>
      <w:r w:rsidR="004926F7">
        <w:t xml:space="preserve"> he was my then</w:t>
      </w:r>
      <w:r w:rsidR="001A0B16">
        <w:t xml:space="preserve"> boyfriend. We all went to </w:t>
      </w:r>
      <w:r w:rsidR="004926F7">
        <w:t xml:space="preserve">the bathroom, and it was me </w:t>
      </w:r>
      <w:r w:rsidR="001A0B16">
        <w:t xml:space="preserve">him, his cousin, </w:t>
      </w:r>
      <w:r w:rsidR="004926F7">
        <w:t xml:space="preserve">and my friend. </w:t>
      </w:r>
      <w:r w:rsidR="001A0B16">
        <w:t>I was in bathtub</w:t>
      </w:r>
      <w:r w:rsidR="004926F7">
        <w:t xml:space="preserve"> because</w:t>
      </w:r>
      <w:r w:rsidR="001A0B16">
        <w:t xml:space="preserve"> I was feeling uncomfortable, </w:t>
      </w:r>
      <w:r w:rsidR="004926F7">
        <w:t>wanted to stand away from them. T</w:t>
      </w:r>
      <w:r w:rsidR="001A0B16">
        <w:t>hey said</w:t>
      </w:r>
      <w:r w:rsidR="004926F7">
        <w:t>,</w:t>
      </w:r>
      <w:r w:rsidR="001A0B16">
        <w:t xml:space="preserve"> </w:t>
      </w:r>
      <w:r w:rsidR="004926F7">
        <w:t>“</w:t>
      </w:r>
      <w:r w:rsidR="001A0B16">
        <w:t>ok</w:t>
      </w:r>
      <w:r w:rsidR="004926F7">
        <w:t>, wel</w:t>
      </w:r>
      <w:r w:rsidR="001A0B16">
        <w:t>l</w:t>
      </w:r>
      <w:r w:rsidR="004926F7">
        <w:t>,</w:t>
      </w:r>
      <w:r w:rsidR="001A0B16">
        <w:t xml:space="preserve"> how about you try it</w:t>
      </w:r>
      <w:r w:rsidR="004926F7">
        <w:t>?” and “</w:t>
      </w:r>
      <w:r w:rsidR="001A0B16">
        <w:t>Ok, now take another one</w:t>
      </w:r>
      <w:r w:rsidR="004926F7">
        <w:t>,” because e</w:t>
      </w:r>
      <w:r w:rsidR="001A0B16">
        <w:t xml:space="preserve">ach person </w:t>
      </w:r>
      <w:r w:rsidR="004926F7">
        <w:t>hit 3. I hit one and s</w:t>
      </w:r>
      <w:r w:rsidR="001A0B16">
        <w:t>tarted choking to death</w:t>
      </w:r>
      <w:r w:rsidR="004926F7">
        <w:t>-- I</w:t>
      </w:r>
      <w:r w:rsidR="001A0B16">
        <w:t xml:space="preserve"> cou</w:t>
      </w:r>
      <w:r w:rsidR="004926F7">
        <w:t>l</w:t>
      </w:r>
      <w:r w:rsidR="001A0B16">
        <w:t>d</w:t>
      </w:r>
      <w:r w:rsidR="004926F7">
        <w:t>n’t</w:t>
      </w:r>
      <w:r w:rsidR="001A0B16">
        <w:t xml:space="preserve"> breath</w:t>
      </w:r>
      <w:r w:rsidR="004926F7">
        <w:t>e! E</w:t>
      </w:r>
      <w:r w:rsidR="001A0B16">
        <w:t>veryone started laughing</w:t>
      </w:r>
      <w:r w:rsidR="004926F7">
        <w:t>!</w:t>
      </w:r>
      <w:r w:rsidR="001A0B16">
        <w:t xml:space="preserve"> </w:t>
      </w:r>
      <w:r w:rsidR="004926F7">
        <w:t xml:space="preserve">I told them that </w:t>
      </w:r>
      <w:r w:rsidR="001A0B16">
        <w:t>I really c</w:t>
      </w:r>
      <w:r w:rsidR="004926F7">
        <w:t>ouldn’t</w:t>
      </w:r>
      <w:r w:rsidR="001A0B16">
        <w:t xml:space="preserve"> breath</w:t>
      </w:r>
      <w:r w:rsidR="004926F7">
        <w:t>e</w:t>
      </w:r>
      <w:r w:rsidR="001A0B16">
        <w:t>,</w:t>
      </w:r>
      <w:r w:rsidR="004926F7">
        <w:t xml:space="preserve"> and they were like,</w:t>
      </w:r>
      <w:r w:rsidR="001A0B16">
        <w:t xml:space="preserve"> </w:t>
      </w:r>
      <w:r w:rsidR="004926F7">
        <w:t>“</w:t>
      </w:r>
      <w:r w:rsidR="001A0B16">
        <w:t>calm down and drink some water.</w:t>
      </w:r>
      <w:r w:rsidR="004926F7">
        <w:t>”</w:t>
      </w:r>
      <w:r w:rsidR="001A0B16">
        <w:t xml:space="preserve"> His sister was laughing. We </w:t>
      </w:r>
      <w:r w:rsidR="004926F7">
        <w:t xml:space="preserve">then </w:t>
      </w:r>
      <w:r w:rsidR="001A0B16">
        <w:t xml:space="preserve">all ran out of </w:t>
      </w:r>
      <w:r w:rsidR="004926F7">
        <w:t xml:space="preserve">the </w:t>
      </w:r>
      <w:r w:rsidR="001A0B16">
        <w:t>bathroom, sitting</w:t>
      </w:r>
      <w:r w:rsidR="004926F7">
        <w:t xml:space="preserve"> in the</w:t>
      </w:r>
      <w:r w:rsidR="001A0B16">
        <w:t xml:space="preserve"> hallway, looking across</w:t>
      </w:r>
      <w:r w:rsidR="004926F7">
        <w:t xml:space="preserve"> at each other,</w:t>
      </w:r>
      <w:r w:rsidR="001A0B16">
        <w:t xml:space="preserve"> everyone </w:t>
      </w:r>
      <w:r w:rsidR="004926F7">
        <w:t>was just</w:t>
      </w:r>
      <w:r w:rsidR="001A0B16">
        <w:t xml:space="preserve"> laughing</w:t>
      </w:r>
      <w:r w:rsidR="004926F7">
        <w:t>. I was like</w:t>
      </w:r>
      <w:r w:rsidR="001A0B16">
        <w:t xml:space="preserve"> </w:t>
      </w:r>
      <w:r w:rsidR="004926F7">
        <w:t>“</w:t>
      </w:r>
      <w:r w:rsidR="001A0B16">
        <w:t>I don’t understand what’s so funny</w:t>
      </w:r>
      <w:r w:rsidR="004926F7">
        <w:t>,” w</w:t>
      </w:r>
      <w:r w:rsidR="001A0B16">
        <w:t xml:space="preserve">hich </w:t>
      </w:r>
      <w:r w:rsidR="004926F7">
        <w:t xml:space="preserve">also ended up </w:t>
      </w:r>
      <w:r w:rsidR="001A0B16">
        <w:t xml:space="preserve">making me laugh, and </w:t>
      </w:r>
      <w:r w:rsidR="004926F7">
        <w:t xml:space="preserve">I </w:t>
      </w:r>
      <w:r w:rsidR="001A0B16">
        <w:t xml:space="preserve">could not stop. </w:t>
      </w:r>
      <w:r w:rsidR="004926F7">
        <w:t>Then my grandma tried calling me on the phone. I started to freak out, thinking, “what if she finds out that I’m high?” I c</w:t>
      </w:r>
      <w:r w:rsidR="001A0B16">
        <w:t>ould not stop laughing</w:t>
      </w:r>
      <w:r w:rsidR="004926F7">
        <w:t xml:space="preserve">. </w:t>
      </w:r>
      <w:r w:rsidR="0005012D">
        <w:t>Grandma asked me over the phone, “</w:t>
      </w:r>
      <w:r w:rsidR="001A0B16">
        <w:t>what</w:t>
      </w:r>
      <w:r w:rsidR="0005012D">
        <w:t>’</w:t>
      </w:r>
      <w:r w:rsidR="001A0B16">
        <w:t>s so funny</w:t>
      </w:r>
      <w:r w:rsidR="0005012D">
        <w:t>?” I said,</w:t>
      </w:r>
      <w:r w:rsidR="001A0B16">
        <w:t xml:space="preserve"> </w:t>
      </w:r>
      <w:r w:rsidR="0005012D">
        <w:t>“</w:t>
      </w:r>
      <w:r w:rsidR="001A0B16">
        <w:t>nothing</w:t>
      </w:r>
      <w:r w:rsidR="0005012D">
        <w:t xml:space="preserve">!” And just couldn’t stop laughing. But I was definitely </w:t>
      </w:r>
      <w:r w:rsidR="001A0B16">
        <w:t xml:space="preserve">freaking out </w:t>
      </w:r>
      <w:r w:rsidR="0005012D">
        <w:t>because I don’t know</w:t>
      </w:r>
      <w:r w:rsidR="001A0B16">
        <w:t xml:space="preserve"> what to do. </w:t>
      </w:r>
      <w:r w:rsidR="0005012D">
        <w:t>My grandma later came to pick me up.</w:t>
      </w:r>
      <w:r w:rsidR="001A0B16">
        <w:t xml:space="preserve"> </w:t>
      </w:r>
      <w:r w:rsidR="00D02210">
        <w:t>Initially</w:t>
      </w:r>
      <w:r w:rsidR="0005012D">
        <w:t>.</w:t>
      </w:r>
      <w:r w:rsidR="00D02210">
        <w:t xml:space="preserve"> we got in the car, my grandma</w:t>
      </w:r>
      <w:r w:rsidR="0005012D">
        <w:t xml:space="preserve"> was like “</w:t>
      </w:r>
      <w:r w:rsidR="00D02210">
        <w:t>you smell like marijuana,</w:t>
      </w:r>
      <w:r w:rsidR="0005012D">
        <w:t>”</w:t>
      </w:r>
      <w:r w:rsidR="00D02210">
        <w:t xml:space="preserve"> I </w:t>
      </w:r>
      <w:r w:rsidR="0005012D">
        <w:t>had to pretend, so I was like</w:t>
      </w:r>
      <w:r w:rsidR="00D02210">
        <w:t xml:space="preserve"> </w:t>
      </w:r>
      <w:r w:rsidR="0005012D">
        <w:t xml:space="preserve">“oh, </w:t>
      </w:r>
      <w:r w:rsidR="00D02210">
        <w:t>I do? That’s prob</w:t>
      </w:r>
      <w:r w:rsidR="0005012D">
        <w:t>ably</w:t>
      </w:r>
      <w:r w:rsidR="00D02210">
        <w:t xml:space="preserve"> because I was around</w:t>
      </w:r>
      <w:r w:rsidR="0005012D">
        <w:t xml:space="preserve"> people who were smoking</w:t>
      </w:r>
      <w:r w:rsidR="00D02210">
        <w:t>.</w:t>
      </w:r>
      <w:r w:rsidR="0005012D">
        <w:t>”</w:t>
      </w:r>
      <w:r w:rsidR="00D02210">
        <w:t xml:space="preserve"> Grandma</w:t>
      </w:r>
      <w:r w:rsidR="0005012D">
        <w:t xml:space="preserve"> asked me why I was with people who were smoking. </w:t>
      </w:r>
      <w:r w:rsidR="00D02210">
        <w:t>She eventually caught on</w:t>
      </w:r>
      <w:r w:rsidR="0005012D">
        <w:t>,</w:t>
      </w:r>
      <w:r w:rsidR="00D02210">
        <w:t xml:space="preserve"> but I was</w:t>
      </w:r>
      <w:r w:rsidR="0005012D">
        <w:t xml:space="preserve"> really trying hard to cover up </w:t>
      </w:r>
      <w:r w:rsidR="00D02210">
        <w:t>at the time because I didn’t know how to tell her. She</w:t>
      </w:r>
      <w:r w:rsidR="0005012D">
        <w:t>’</w:t>
      </w:r>
      <w:r w:rsidR="00D02210">
        <w:t>s a church lady</w:t>
      </w:r>
      <w:r w:rsidR="0005012D">
        <w:t>,</w:t>
      </w:r>
      <w:r w:rsidR="00D02210">
        <w:t xml:space="preserve"> such a drama queen</w:t>
      </w:r>
      <w:r w:rsidR="0005012D">
        <w:t>. S</w:t>
      </w:r>
      <w:r w:rsidR="00D02210">
        <w:t>he sat me down to talk about marijuana and was like</w:t>
      </w:r>
      <w:r w:rsidR="0005012D">
        <w:t>,</w:t>
      </w:r>
      <w:r w:rsidR="00D02210">
        <w:t xml:space="preserve"> </w:t>
      </w:r>
      <w:r w:rsidR="0005012D">
        <w:t>“</w:t>
      </w:r>
      <w:r w:rsidR="00D02210">
        <w:t>you don’t do it</w:t>
      </w:r>
      <w:r w:rsidR="0005012D">
        <w:t>…</w:t>
      </w:r>
      <w:r w:rsidR="00D02210">
        <w:t xml:space="preserve"> right</w:t>
      </w:r>
      <w:r w:rsidR="0005012D">
        <w:t>?”</w:t>
      </w:r>
      <w:r w:rsidR="00D02210">
        <w:t xml:space="preserve"> and I was like </w:t>
      </w:r>
      <w:r w:rsidR="0005012D">
        <w:t>“</w:t>
      </w:r>
      <w:r w:rsidR="00D02210">
        <w:t>yes</w:t>
      </w:r>
      <w:r w:rsidR="0005012D">
        <w:t>,</w:t>
      </w:r>
      <w:r w:rsidR="00D02210">
        <w:t xml:space="preserve"> I don’t</w:t>
      </w:r>
      <w:r w:rsidR="0005012D">
        <w:t xml:space="preserve"> do it</w:t>
      </w:r>
      <w:r w:rsidR="00D02210">
        <w:t>!</w:t>
      </w:r>
      <w:r w:rsidR="0005012D">
        <w:t xml:space="preserve">” </w:t>
      </w:r>
    </w:p>
    <w:p w14:paraId="2D665A8E" w14:textId="5DBFDA4B" w:rsidR="00A632EC" w:rsidRDefault="0005012D" w:rsidP="00A632EC">
      <w:r>
        <w:t>I</w:t>
      </w:r>
      <w:r w:rsidR="00A632EC">
        <w:t xml:space="preserve">: </w:t>
      </w:r>
      <w:r>
        <w:t xml:space="preserve">This </w:t>
      </w:r>
      <w:r w:rsidR="00A632EC">
        <w:t>story that was great</w:t>
      </w:r>
      <w:r>
        <w:t>--</w:t>
      </w:r>
      <w:r w:rsidR="00A632EC">
        <w:t xml:space="preserve"> I don't think </w:t>
      </w:r>
      <w:r>
        <w:t>I</w:t>
      </w:r>
      <w:r w:rsidR="00A632EC">
        <w:t>'ve laughed ever so hard in an interview</w:t>
      </w:r>
      <w:r>
        <w:t xml:space="preserve">… </w:t>
      </w:r>
      <w:r w:rsidR="00A632EC">
        <w:t>yeah</w:t>
      </w:r>
      <w:r>
        <w:t>,</w:t>
      </w:r>
      <w:r w:rsidR="00A632EC">
        <w:t xml:space="preserve"> your church lady grandma knew what was going on though</w:t>
      </w:r>
      <w:r>
        <w:t>!</w:t>
      </w:r>
    </w:p>
    <w:p w14:paraId="2EB46209" w14:textId="77777777" w:rsidR="0005012D" w:rsidRDefault="0005012D" w:rsidP="0005012D">
      <w:r>
        <w:t xml:space="preserve">P: </w:t>
      </w:r>
      <w:r w:rsidR="00D02210">
        <w:t>I was just stuttering and laughing and she</w:t>
      </w:r>
      <w:r>
        <w:t>’</w:t>
      </w:r>
      <w:r w:rsidR="00D02210">
        <w:t xml:space="preserve">s like </w:t>
      </w:r>
      <w:r>
        <w:t>“</w:t>
      </w:r>
      <w:r w:rsidR="00D02210">
        <w:t>what</w:t>
      </w:r>
      <w:r>
        <w:t>’</w:t>
      </w:r>
      <w:r w:rsidR="00D02210">
        <w:t>s wrong with you</w:t>
      </w:r>
      <w:r>
        <w:t>?!” and I was like</w:t>
      </w:r>
      <w:r w:rsidR="00D02210">
        <w:t xml:space="preserve"> </w:t>
      </w:r>
      <w:r>
        <w:t>“I don’t know--</w:t>
      </w:r>
      <w:r w:rsidR="00D02210">
        <w:t xml:space="preserve"> I got allergy!</w:t>
      </w:r>
      <w:r>
        <w:t xml:space="preserve">” But </w:t>
      </w:r>
      <w:r w:rsidR="00D02210">
        <w:t>my grandma knows I don’t have allergies</w:t>
      </w:r>
      <w:r>
        <w:t>. And g</w:t>
      </w:r>
      <w:r w:rsidR="00D02210">
        <w:t>randma later tel</w:t>
      </w:r>
      <w:r>
        <w:t xml:space="preserve">ls me, </w:t>
      </w:r>
      <w:proofErr w:type="gramStart"/>
      <w:r>
        <w:t>“so</w:t>
      </w:r>
      <w:proofErr w:type="gramEnd"/>
      <w:r>
        <w:t xml:space="preserve">, </w:t>
      </w:r>
      <w:r w:rsidR="00D02210">
        <w:t>your grand</w:t>
      </w:r>
      <w:r>
        <w:t>pa</w:t>
      </w:r>
      <w:r w:rsidR="00D02210">
        <w:t xml:space="preserve"> and I had a talk</w:t>
      </w:r>
      <w:r>
        <w:t>;</w:t>
      </w:r>
      <w:r w:rsidR="00D02210">
        <w:t xml:space="preserve"> we think you’re high</w:t>
      </w:r>
      <w:r>
        <w:t>. Just please d</w:t>
      </w:r>
      <w:r w:rsidR="00D02210">
        <w:t>on’t hang around w</w:t>
      </w:r>
      <w:r>
        <w:t>ith</w:t>
      </w:r>
      <w:r w:rsidR="00D02210">
        <w:t xml:space="preserve"> the wrong people</w:t>
      </w:r>
      <w:r>
        <w:t xml:space="preserve">.” My grandma thinks that </w:t>
      </w:r>
      <w:r w:rsidR="00A632EC">
        <w:t>marijuana's a gateway drug</w:t>
      </w:r>
      <w:r>
        <w:t>, that</w:t>
      </w:r>
      <w:r w:rsidR="00A632EC">
        <w:t xml:space="preserve"> if you try marijuana</w:t>
      </w:r>
      <w:r>
        <w:t>,</w:t>
      </w:r>
      <w:r w:rsidR="00A632EC">
        <w:t xml:space="preserve"> you're going to want to try crap</w:t>
      </w:r>
      <w:r>
        <w:t xml:space="preserve">, and even if you think you can just do it once, you’re </w:t>
      </w:r>
      <w:proofErr w:type="spellStart"/>
      <w:r>
        <w:t>gonna</w:t>
      </w:r>
      <w:proofErr w:type="spellEnd"/>
      <w:r>
        <w:t xml:space="preserve"> want to try it again. </w:t>
      </w:r>
    </w:p>
    <w:p w14:paraId="47E83DDE" w14:textId="48E9AB55" w:rsidR="00A632EC" w:rsidRDefault="0005012D" w:rsidP="0005012D">
      <w:r>
        <w:t>I</w:t>
      </w:r>
      <w:r w:rsidR="00A632EC">
        <w:t>: Do you agree with that, like what do you think about people that use marijuana</w:t>
      </w:r>
      <w:r w:rsidR="0022211A">
        <w:t>?</w:t>
      </w:r>
    </w:p>
    <w:p w14:paraId="339A4910" w14:textId="77777777" w:rsidR="00A632EC" w:rsidRDefault="00A632EC" w:rsidP="00A632EC"/>
    <w:p w14:paraId="1C887AE7" w14:textId="0588D6D3" w:rsidR="00D02210" w:rsidRDefault="0022211A" w:rsidP="00D02210">
      <w:r>
        <w:t>P</w:t>
      </w:r>
      <w:r w:rsidR="00A632EC">
        <w:t>: Honestly</w:t>
      </w:r>
      <w:r>
        <w:t>,</w:t>
      </w:r>
      <w:r w:rsidR="00A632EC">
        <w:t xml:space="preserve"> don't think marijuana is a gateway drug at all, because even after the experience</w:t>
      </w:r>
      <w:r w:rsidR="00D02210">
        <w:t xml:space="preserve"> I had, at </w:t>
      </w:r>
      <w:r>
        <w:t>first,</w:t>
      </w:r>
      <w:r w:rsidR="00D02210">
        <w:t xml:space="preserve"> I did it b</w:t>
      </w:r>
      <w:r>
        <w:t>e</w:t>
      </w:r>
      <w:r w:rsidR="00D02210">
        <w:t>c</w:t>
      </w:r>
      <w:r>
        <w:t>ause</w:t>
      </w:r>
      <w:r w:rsidR="00D02210">
        <w:t xml:space="preserve"> I wanted to get high w</w:t>
      </w:r>
      <w:r>
        <w:t>ith</w:t>
      </w:r>
      <w:r w:rsidR="00D02210">
        <w:t xml:space="preserve"> my friends. I quit b</w:t>
      </w:r>
      <w:r>
        <w:t>e</w:t>
      </w:r>
      <w:r w:rsidR="00D02210">
        <w:t>c</w:t>
      </w:r>
      <w:r>
        <w:t>ause</w:t>
      </w:r>
      <w:r w:rsidR="00D02210">
        <w:t xml:space="preserve"> I was pregnant. After I had baby, I feel </w:t>
      </w:r>
      <w:r>
        <w:t>that I wish I could</w:t>
      </w:r>
      <w:r w:rsidR="00D02210">
        <w:t xml:space="preserve"> use it to get away from reality, but it </w:t>
      </w:r>
      <w:r>
        <w:t xml:space="preserve">ends up </w:t>
      </w:r>
      <w:r w:rsidR="00D02210">
        <w:t xml:space="preserve">just </w:t>
      </w:r>
      <w:r>
        <w:t>being relaxing</w:t>
      </w:r>
      <w:r w:rsidR="00D02210">
        <w:t xml:space="preserve"> for me,</w:t>
      </w:r>
      <w:r>
        <w:t xml:space="preserve"> and it</w:t>
      </w:r>
      <w:r w:rsidR="00D02210">
        <w:t xml:space="preserve"> did not really help</w:t>
      </w:r>
      <w:r>
        <w:t xml:space="preserve"> me </w:t>
      </w:r>
      <w:r w:rsidR="00D02210">
        <w:t xml:space="preserve">get away from reality. </w:t>
      </w:r>
    </w:p>
    <w:p w14:paraId="46A6D6A3" w14:textId="46E81DE1" w:rsidR="00A632EC" w:rsidRDefault="0022211A" w:rsidP="00D02210">
      <w:r>
        <w:t xml:space="preserve">I: </w:t>
      </w:r>
      <w:r w:rsidR="00A632EC">
        <w:t xml:space="preserve">Okay, so </w:t>
      </w:r>
      <w:r>
        <w:t>you stopped smoking marijuana</w:t>
      </w:r>
      <w:r w:rsidR="00A632EC">
        <w:t xml:space="preserve"> after the first</w:t>
      </w:r>
      <w:r>
        <w:t xml:space="preserve"> pregnancy. B</w:t>
      </w:r>
      <w:r w:rsidR="00A632EC">
        <w:t xml:space="preserve">ut then, when you got pregnant, this was with your </w:t>
      </w:r>
      <w:r>
        <w:t>second</w:t>
      </w:r>
      <w:r w:rsidR="00A632EC">
        <w:t xml:space="preserve"> pregnancy</w:t>
      </w:r>
      <w:r>
        <w:t>,</w:t>
      </w:r>
      <w:r w:rsidR="00A632EC">
        <w:t xml:space="preserve"> you quit during that</w:t>
      </w:r>
      <w:r>
        <w:t>--</w:t>
      </w:r>
      <w:r w:rsidR="00A632EC">
        <w:t xml:space="preserve"> is that right</w:t>
      </w:r>
      <w:r>
        <w:t>?</w:t>
      </w:r>
    </w:p>
    <w:p w14:paraId="64C6F077" w14:textId="77777777" w:rsidR="0022211A" w:rsidRDefault="0022211A" w:rsidP="00A632EC">
      <w:r>
        <w:t>P: Yes.</w:t>
      </w:r>
    </w:p>
    <w:p w14:paraId="4EC86D64" w14:textId="1EF76E78" w:rsidR="00A632EC" w:rsidRDefault="0022211A" w:rsidP="00A632EC">
      <w:r>
        <w:t xml:space="preserve">I: </w:t>
      </w:r>
      <w:r w:rsidR="00A632EC">
        <w:t>And then, when you had postpartum depression</w:t>
      </w:r>
      <w:r>
        <w:t xml:space="preserve">, </w:t>
      </w:r>
      <w:r w:rsidR="00A632EC">
        <w:t>you kind of picked up smoking a little bit then.</w:t>
      </w:r>
    </w:p>
    <w:p w14:paraId="2A1D301D" w14:textId="73D6FBDE" w:rsidR="00A632EC" w:rsidRDefault="0022211A" w:rsidP="0022211A">
      <w:r>
        <w:t xml:space="preserve">P: Yea, and </w:t>
      </w:r>
      <w:r w:rsidR="004330BC">
        <w:t>I had a type of eating disorder where I got a tube</w:t>
      </w:r>
      <w:r>
        <w:t xml:space="preserve"> </w:t>
      </w:r>
      <w:r w:rsidR="00A632EC">
        <w:t>in my body</w:t>
      </w:r>
      <w:r>
        <w:t>, to help my stomach or something like that. But basically,</w:t>
      </w:r>
      <w:r w:rsidR="00A632EC">
        <w:t xml:space="preserve"> I just </w:t>
      </w:r>
      <w:r w:rsidR="004330BC">
        <w:t>stopped</w:t>
      </w:r>
      <w:r w:rsidR="00A632EC">
        <w:t xml:space="preserve"> taking edible</w:t>
      </w:r>
      <w:r>
        <w:t>s</w:t>
      </w:r>
      <w:r w:rsidR="00A632EC">
        <w:t xml:space="preserve"> after a while, </w:t>
      </w:r>
      <w:r>
        <w:t xml:space="preserve">and I don’t smoke. </w:t>
      </w:r>
    </w:p>
    <w:p w14:paraId="7A51E905" w14:textId="23831E0C" w:rsidR="00A632EC" w:rsidRDefault="0022211A" w:rsidP="00A632EC">
      <w:r>
        <w:t xml:space="preserve">I: </w:t>
      </w:r>
      <w:r w:rsidR="00A632EC">
        <w:t>what's the difference between the two for you</w:t>
      </w:r>
      <w:r>
        <w:t>? H</w:t>
      </w:r>
      <w:r w:rsidR="00A632EC">
        <w:t>ow do they feel differently</w:t>
      </w:r>
      <w:r>
        <w:t xml:space="preserve"> for you?</w:t>
      </w:r>
    </w:p>
    <w:p w14:paraId="432277E6" w14:textId="4FB5ABFB" w:rsidR="00A632EC" w:rsidRDefault="0022211A" w:rsidP="0012673F">
      <w:r>
        <w:t xml:space="preserve">P: </w:t>
      </w:r>
      <w:r w:rsidR="000456BF">
        <w:t>E</w:t>
      </w:r>
      <w:r>
        <w:t xml:space="preserve">dibles, using it </w:t>
      </w:r>
      <w:r w:rsidR="004330BC">
        <w:t xml:space="preserve">I know </w:t>
      </w:r>
      <w:r>
        <w:t>it’</w:t>
      </w:r>
      <w:r w:rsidR="004330BC">
        <w:t xml:space="preserve">s about to kick in in 1 hour </w:t>
      </w:r>
      <w:r>
        <w:t xml:space="preserve">or </w:t>
      </w:r>
      <w:r w:rsidR="004330BC">
        <w:t>so</w:t>
      </w:r>
      <w:r>
        <w:t>, and because I have control over when to get high, I plan well so that</w:t>
      </w:r>
      <w:r w:rsidR="004330BC">
        <w:t xml:space="preserve"> it doe</w:t>
      </w:r>
      <w:r>
        <w:t>s</w:t>
      </w:r>
      <w:r w:rsidR="004330BC">
        <w:t>n’t hit me when on bus or in schoo</w:t>
      </w:r>
      <w:r>
        <w:t xml:space="preserve">l. </w:t>
      </w:r>
      <w:r w:rsidR="0012673F">
        <w:t>Also, edibles… i</w:t>
      </w:r>
      <w:r w:rsidR="004330BC">
        <w:t>t’s a less intense hig</w:t>
      </w:r>
      <w:r w:rsidR="0012673F">
        <w:t>h</w:t>
      </w:r>
      <w:r w:rsidR="00BA47E8">
        <w:t xml:space="preserve">. </w:t>
      </w:r>
      <w:r w:rsidR="00A632EC">
        <w:t>If you're smoking</w:t>
      </w:r>
      <w:r w:rsidR="00BA47E8">
        <w:t xml:space="preserve">, you’d expect </w:t>
      </w:r>
      <w:r w:rsidR="00A632EC">
        <w:t xml:space="preserve">it </w:t>
      </w:r>
      <w:r w:rsidR="00BA47E8">
        <w:t>to hit</w:t>
      </w:r>
      <w:r w:rsidR="00A632EC">
        <w:t xml:space="preserve"> you</w:t>
      </w:r>
      <w:r w:rsidR="004330BC">
        <w:t xml:space="preserve"> harder</w:t>
      </w:r>
      <w:r w:rsidR="0012673F">
        <w:t>, because you</w:t>
      </w:r>
      <w:r w:rsidR="00BA47E8">
        <w:t xml:space="preserve"> t</w:t>
      </w:r>
      <w:r w:rsidR="00A632EC">
        <w:t>ake it all in at once</w:t>
      </w:r>
      <w:r w:rsidR="00BA47E8">
        <w:t xml:space="preserve">; </w:t>
      </w:r>
      <w:r w:rsidR="0012673F">
        <w:t>it’s</w:t>
      </w:r>
      <w:r w:rsidR="00A632EC">
        <w:t xml:space="preserve"> just sitting</w:t>
      </w:r>
      <w:r w:rsidR="0012673F">
        <w:t xml:space="preserve"> in</w:t>
      </w:r>
      <w:r w:rsidR="00A632EC">
        <w:t xml:space="preserve"> your brain </w:t>
      </w:r>
      <w:r w:rsidR="0012673F">
        <w:t xml:space="preserve">and you feel </w:t>
      </w:r>
      <w:r w:rsidR="00A632EC">
        <w:t>dead for like a couple of seconds.</w:t>
      </w:r>
      <w:r w:rsidR="00BA47E8">
        <w:t xml:space="preserve"> </w:t>
      </w:r>
      <w:r w:rsidR="00A632EC">
        <w:t>So</w:t>
      </w:r>
      <w:r w:rsidR="0012673F">
        <w:t>,</w:t>
      </w:r>
      <w:r w:rsidR="00A632EC">
        <w:t xml:space="preserve"> there's less </w:t>
      </w:r>
      <w:r w:rsidR="004330BC">
        <w:t>of</w:t>
      </w:r>
      <w:r w:rsidR="00A632EC">
        <w:t xml:space="preserve"> that</w:t>
      </w:r>
      <w:r w:rsidR="0012673F">
        <w:t xml:space="preserve"> with edibles and more just like</w:t>
      </w:r>
      <w:r w:rsidR="00A632EC">
        <w:t xml:space="preserve"> the </w:t>
      </w:r>
      <w:r w:rsidR="004330BC">
        <w:t>calm</w:t>
      </w:r>
      <w:r w:rsidR="00BA47E8">
        <w:t>ness</w:t>
      </w:r>
      <w:r w:rsidR="00A632EC">
        <w:t>.</w:t>
      </w:r>
    </w:p>
    <w:p w14:paraId="10D7A802" w14:textId="2703534D" w:rsidR="00A632EC" w:rsidRDefault="00BA47E8" w:rsidP="00A632EC">
      <w:r>
        <w:t>I:</w:t>
      </w:r>
      <w:r w:rsidR="00A632EC">
        <w:t xml:space="preserve"> Was it hard for you</w:t>
      </w:r>
      <w:r w:rsidR="0012673F">
        <w:t xml:space="preserve"> to </w:t>
      </w:r>
      <w:r w:rsidR="00A632EC">
        <w:t>quit when you realize</w:t>
      </w:r>
      <w:r w:rsidR="0012673F">
        <w:t>d</w:t>
      </w:r>
      <w:r w:rsidR="00A632EC">
        <w:t xml:space="preserve"> you were pregnant</w:t>
      </w:r>
      <w:r>
        <w:t>?</w:t>
      </w:r>
    </w:p>
    <w:p w14:paraId="3FD4ED5F" w14:textId="5EFCE36D" w:rsidR="00BA47E8" w:rsidRDefault="00BA47E8" w:rsidP="00BA47E8">
      <w:r>
        <w:t>P</w:t>
      </w:r>
      <w:r w:rsidR="00A632EC">
        <w:t>: With my first pregnancy, it wasn't that hard</w:t>
      </w:r>
      <w:r w:rsidR="0012673F">
        <w:t xml:space="preserve"> at all. I quit whenever I want to.</w:t>
      </w:r>
    </w:p>
    <w:p w14:paraId="7B6F65D1" w14:textId="53F4730A" w:rsidR="00A632EC" w:rsidRDefault="0012673F" w:rsidP="00A632EC">
      <w:r>
        <w:t>I:</w:t>
      </w:r>
      <w:r w:rsidR="00A632EC">
        <w:t xml:space="preserve"> What </w:t>
      </w:r>
      <w:r>
        <w:t xml:space="preserve">about this pregnancy? Was it hard to quit? </w:t>
      </w:r>
    </w:p>
    <w:p w14:paraId="221730DB" w14:textId="33AE8C87" w:rsidR="00A632EC" w:rsidRDefault="004330BC" w:rsidP="004E60A1">
      <w:r>
        <w:t xml:space="preserve">P: </w:t>
      </w:r>
      <w:r w:rsidR="0012673F">
        <w:t xml:space="preserve">Not really. </w:t>
      </w:r>
      <w:r>
        <w:t xml:space="preserve">I found out </w:t>
      </w:r>
      <w:r w:rsidR="0012673F">
        <w:t xml:space="preserve">I was pregnant really </w:t>
      </w:r>
      <w:r>
        <w:t>early on</w:t>
      </w:r>
      <w:r w:rsidR="0012673F">
        <w:t>.</w:t>
      </w:r>
      <w:r>
        <w:t xml:space="preserve"> God gave me a chance</w:t>
      </w:r>
      <w:r w:rsidR="0012673F">
        <w:t>--</w:t>
      </w:r>
      <w:r>
        <w:t xml:space="preserve"> </w:t>
      </w:r>
      <w:r w:rsidR="0012673F">
        <w:t>n</w:t>
      </w:r>
      <w:r>
        <w:t xml:space="preserve">ow I </w:t>
      </w:r>
      <w:proofErr w:type="spellStart"/>
      <w:r>
        <w:t>gotta</w:t>
      </w:r>
      <w:proofErr w:type="spellEnd"/>
      <w:r>
        <w:t xml:space="preserve"> stop doing what </w:t>
      </w:r>
      <w:r w:rsidR="0012673F">
        <w:t>I’</w:t>
      </w:r>
      <w:r>
        <w:t>m doing</w:t>
      </w:r>
      <w:r w:rsidR="004E60A1">
        <w:t>…</w:t>
      </w:r>
      <w:r>
        <w:t xml:space="preserve"> </w:t>
      </w:r>
      <w:r w:rsidR="004E60A1">
        <w:t>be</w:t>
      </w:r>
      <w:r>
        <w:t xml:space="preserve">cause </w:t>
      </w:r>
      <w:r w:rsidR="004E60A1">
        <w:t>I’ve g</w:t>
      </w:r>
      <w:r>
        <w:t>ot a baby on the way</w:t>
      </w:r>
      <w:r w:rsidR="004E60A1">
        <w:t>!</w:t>
      </w:r>
      <w:r>
        <w:t xml:space="preserve"> I stopped smoking. I didn’t want my baby to be hurt.</w:t>
      </w:r>
      <w:r w:rsidR="004E60A1">
        <w:t xml:space="preserve"> </w:t>
      </w:r>
      <w:r>
        <w:t>I was not addicted to it. I can quit wh</w:t>
      </w:r>
      <w:r w:rsidR="004E60A1">
        <w:t>en</w:t>
      </w:r>
      <w:r>
        <w:t xml:space="preserve">ever I want to. I was </w:t>
      </w:r>
      <w:r w:rsidR="004E60A1">
        <w:t>only smoking because of the</w:t>
      </w:r>
      <w:r>
        <w:t xml:space="preserve"> other people around me. </w:t>
      </w:r>
      <w:r w:rsidR="004E60A1">
        <w:t xml:space="preserve">They were smoking because they feel </w:t>
      </w:r>
      <w:r w:rsidR="00A632EC">
        <w:t>depressed or</w:t>
      </w:r>
      <w:r w:rsidR="004E60A1">
        <w:t xml:space="preserve"> want to be happy. But for me it </w:t>
      </w:r>
      <w:r>
        <w:t>was just a way for me to get away.</w:t>
      </w:r>
    </w:p>
    <w:p w14:paraId="60860C8C" w14:textId="044864DF" w:rsidR="00A632EC" w:rsidRDefault="004E60A1" w:rsidP="00A632EC">
      <w:r>
        <w:t>I: Thank you.</w:t>
      </w:r>
      <w:r w:rsidR="00A632EC">
        <w:t xml:space="preserve"> How do you think that</w:t>
      </w:r>
      <w:r>
        <w:t xml:space="preserve"> we, healthcare research, </w:t>
      </w:r>
      <w:r w:rsidR="00A632EC">
        <w:t>can like help support pregnant women that maybe want to quit or cut down on we</w:t>
      </w:r>
      <w:r w:rsidR="007766A8">
        <w:t>ed</w:t>
      </w:r>
      <w:r w:rsidR="00A632EC">
        <w:t xml:space="preserve"> during pregnancy</w:t>
      </w:r>
      <w:r>
        <w:t>?</w:t>
      </w:r>
    </w:p>
    <w:p w14:paraId="032C8751" w14:textId="77777777" w:rsidR="004E60A1" w:rsidRDefault="004E60A1" w:rsidP="007766A8">
      <w:r>
        <w:t xml:space="preserve">P: I don’t know. I </w:t>
      </w:r>
      <w:r w:rsidR="00A632EC">
        <w:t xml:space="preserve">guess, I would like </w:t>
      </w:r>
      <w:r>
        <w:t xml:space="preserve">to see more information on how to </w:t>
      </w:r>
      <w:r w:rsidR="00A632EC">
        <w:t>go cold Turkey</w:t>
      </w:r>
      <w:r>
        <w:t xml:space="preserve">. </w:t>
      </w:r>
    </w:p>
    <w:p w14:paraId="2939EA10" w14:textId="3588097F" w:rsidR="007766A8" w:rsidRDefault="004E60A1" w:rsidP="007766A8">
      <w:r>
        <w:t>I</w:t>
      </w:r>
      <w:r w:rsidR="00A632EC">
        <w:t>: Okay, well, now that you are not smoking weed</w:t>
      </w:r>
      <w:r>
        <w:t>,</w:t>
      </w:r>
      <w:r w:rsidR="00A632EC">
        <w:t xml:space="preserve"> what</w:t>
      </w:r>
      <w:r w:rsidR="007766A8">
        <w:t xml:space="preserve"> </w:t>
      </w:r>
      <w:r w:rsidR="00A632EC">
        <w:t>do you do to deal with your stress</w:t>
      </w:r>
      <w:r>
        <w:t>? W</w:t>
      </w:r>
      <w:r w:rsidR="00A632EC">
        <w:t xml:space="preserve">hat </w:t>
      </w:r>
      <w:r>
        <w:t>do you do to cope?</w:t>
      </w:r>
    </w:p>
    <w:p w14:paraId="5F1FE53A" w14:textId="5724ED7C" w:rsidR="00A632EC" w:rsidRDefault="004E60A1" w:rsidP="004E60A1">
      <w:r>
        <w:t xml:space="preserve">P: </w:t>
      </w:r>
      <w:r w:rsidR="00A632EC">
        <w:t>Video games. And then I try to keep myself away from my partner</w:t>
      </w:r>
      <w:r>
        <w:t>--</w:t>
      </w:r>
      <w:r w:rsidR="00A632EC">
        <w:t xml:space="preserve"> he does smoke</w:t>
      </w:r>
      <w:r>
        <w:t>,</w:t>
      </w:r>
      <w:r w:rsidR="00A632EC">
        <w:t xml:space="preserve"> </w:t>
      </w:r>
      <w:r w:rsidR="007766A8">
        <w:t>so he will</w:t>
      </w:r>
      <w:r w:rsidR="00A632EC">
        <w:t xml:space="preserve"> go out and do what he does, and try to keep it away from</w:t>
      </w:r>
      <w:r>
        <w:t xml:space="preserve"> me.</w:t>
      </w:r>
    </w:p>
    <w:p w14:paraId="0D5827EB" w14:textId="3D9D5D00" w:rsidR="00A632EC" w:rsidRDefault="004E60A1" w:rsidP="00A632EC">
      <w:r>
        <w:t>I: Ok</w:t>
      </w:r>
      <w:r w:rsidR="00A632EC">
        <w:t>, this is the last question about marijuana</w:t>
      </w:r>
      <w:r>
        <w:t>. S</w:t>
      </w:r>
      <w:r w:rsidR="00A632EC">
        <w:t>o sometimes people report that being bisexual influences their substance use</w:t>
      </w:r>
      <w:r>
        <w:t>,</w:t>
      </w:r>
      <w:r w:rsidR="00A632EC">
        <w:t xml:space="preserve"> maybe because of discrimination, we don't really know.</w:t>
      </w:r>
      <w:r>
        <w:t xml:space="preserve"> </w:t>
      </w:r>
      <w:r w:rsidR="00A632EC">
        <w:t>But do you think that your sexuality</w:t>
      </w:r>
      <w:r>
        <w:t xml:space="preserve"> has an</w:t>
      </w:r>
      <w:r w:rsidR="00A632EC">
        <w:t xml:space="preserve"> effect on your substance use with marijuana</w:t>
      </w:r>
      <w:r w:rsidR="007766A8">
        <w:t>?</w:t>
      </w:r>
    </w:p>
    <w:p w14:paraId="7CAAA4A7" w14:textId="06532E77" w:rsidR="00A632EC" w:rsidRDefault="007766A8" w:rsidP="00A632EC">
      <w:r>
        <w:lastRenderedPageBreak/>
        <w:t>P</w:t>
      </w:r>
      <w:r w:rsidR="00A632EC">
        <w:t xml:space="preserve">: Of course not, I </w:t>
      </w:r>
      <w:r>
        <w:t>don’t even think the two are related.</w:t>
      </w:r>
    </w:p>
    <w:p w14:paraId="49B7B318" w14:textId="3AE1FC24" w:rsidR="004E60A1" w:rsidRDefault="004E60A1" w:rsidP="00A632EC">
      <w:r>
        <w:t>I: Tell me more.</w:t>
      </w:r>
    </w:p>
    <w:p w14:paraId="33B3EEE4" w14:textId="3824EBCA" w:rsidR="00A632EC" w:rsidRDefault="00A86215" w:rsidP="000268D1">
      <w:r>
        <w:t>P: M</w:t>
      </w:r>
      <w:r w:rsidR="00A632EC">
        <w:t>arijuana</w:t>
      </w:r>
      <w:r>
        <w:t>,</w:t>
      </w:r>
      <w:r w:rsidR="00A632EC">
        <w:t xml:space="preserve"> I would describe it as a drug</w:t>
      </w:r>
      <w:r w:rsidR="007766A8">
        <w:t xml:space="preserve"> that people take to feels </w:t>
      </w:r>
      <w:r>
        <w:t>something</w:t>
      </w:r>
      <w:r w:rsidR="007766A8">
        <w:t xml:space="preserve">. </w:t>
      </w:r>
      <w:r>
        <w:t>I don’t know</w:t>
      </w:r>
      <w:r w:rsidR="007766A8">
        <w:t xml:space="preserve"> what they feel </w:t>
      </w:r>
      <w:r>
        <w:t>because</w:t>
      </w:r>
      <w:r w:rsidR="007766A8">
        <w:t xml:space="preserve"> it</w:t>
      </w:r>
      <w:r>
        <w:t>’</w:t>
      </w:r>
      <w:r w:rsidR="007766A8">
        <w:t>s different for everyone. Some feel bad, some feel good.</w:t>
      </w:r>
      <w:r>
        <w:t xml:space="preserve"> </w:t>
      </w:r>
      <w:r w:rsidR="00A632EC">
        <w:t>I don't know what they feel because it's different for everybody, OK</w:t>
      </w:r>
      <w:r w:rsidR="000268D1">
        <w:t>.</w:t>
      </w:r>
      <w:r>
        <w:t xml:space="preserve"> And, yes,</w:t>
      </w:r>
      <w:r w:rsidR="000268D1">
        <w:t xml:space="preserve"> marijuana influences your brain to feel a certain way</w:t>
      </w:r>
      <w:r>
        <w:t>,</w:t>
      </w:r>
      <w:r w:rsidR="000268D1">
        <w:t xml:space="preserve"> but it’s not going to make you go like</w:t>
      </w:r>
      <w:r>
        <w:t>, “</w:t>
      </w:r>
      <w:r w:rsidR="000268D1">
        <w:t>oh yea</w:t>
      </w:r>
      <w:r>
        <w:t>,</w:t>
      </w:r>
      <w:r w:rsidR="000268D1">
        <w:t xml:space="preserve"> I like girls now</w:t>
      </w:r>
      <w:r>
        <w:t>,”</w:t>
      </w:r>
      <w:r w:rsidR="000268D1">
        <w:t xml:space="preserve"> I just don’t believe that. And </w:t>
      </w:r>
      <w:r>
        <w:t>“</w:t>
      </w:r>
      <w:r w:rsidR="000268D1">
        <w:t xml:space="preserve">now </w:t>
      </w:r>
      <w:r>
        <w:t>I’</w:t>
      </w:r>
      <w:r w:rsidR="000268D1">
        <w:t>m bisexual because of marijuana,</w:t>
      </w:r>
      <w:r>
        <w:t>”</w:t>
      </w:r>
      <w:r w:rsidR="000268D1">
        <w:t xml:space="preserve"> I don’t believe that. I think you</w:t>
      </w:r>
      <w:r>
        <w:t>’</w:t>
      </w:r>
      <w:r w:rsidR="000268D1">
        <w:t>re lying</w:t>
      </w:r>
      <w:r>
        <w:t>.</w:t>
      </w:r>
    </w:p>
    <w:p w14:paraId="292F6AA3" w14:textId="4E5B256C" w:rsidR="00A632EC" w:rsidRDefault="000268D1" w:rsidP="00A632EC">
      <w:r>
        <w:t>I:</w:t>
      </w:r>
      <w:r w:rsidR="00A632EC">
        <w:t xml:space="preserve"> What about the reverse of that</w:t>
      </w:r>
      <w:r w:rsidR="00A86215">
        <w:t>? D</w:t>
      </w:r>
      <w:r w:rsidR="00A632EC">
        <w:t>o you think being bisexual affects how you use substances</w:t>
      </w:r>
      <w:r w:rsidR="00A86215">
        <w:t>?</w:t>
      </w:r>
    </w:p>
    <w:p w14:paraId="417710D5" w14:textId="74562C1E" w:rsidR="00A86215" w:rsidRDefault="00A86215" w:rsidP="000268D1">
      <w:r>
        <w:t>P: I</w:t>
      </w:r>
      <w:r w:rsidR="00A632EC">
        <w:t xml:space="preserve"> would think it would be the same thing</w:t>
      </w:r>
      <w:r>
        <w:t xml:space="preserve">. They are separate. </w:t>
      </w:r>
      <w:r w:rsidR="00A632EC">
        <w:t xml:space="preserve">I don't believe </w:t>
      </w:r>
      <w:r>
        <w:t>that if you’re bisexual you smoke more or smoke less,</w:t>
      </w:r>
      <w:r w:rsidR="00A632EC">
        <w:t xml:space="preserve"> what you did with marijuana or anything like that</w:t>
      </w:r>
      <w:r>
        <w:t>--</w:t>
      </w:r>
      <w:r w:rsidR="00A632EC">
        <w:t xml:space="preserve"> unless if </w:t>
      </w:r>
      <w:r>
        <w:t>you’re</w:t>
      </w:r>
      <w:r w:rsidR="00A632EC">
        <w:t xml:space="preserve"> peer pressure</w:t>
      </w:r>
      <w:r>
        <w:t>d,</w:t>
      </w:r>
      <w:r w:rsidR="00A632EC">
        <w:t xml:space="preserve"> because </w:t>
      </w:r>
      <w:r>
        <w:t xml:space="preserve">if </w:t>
      </w:r>
      <w:r w:rsidR="00A632EC">
        <w:t xml:space="preserve">somebody </w:t>
      </w:r>
      <w:r>
        <w:t>you associated with, you hang out with, is bisexual and</w:t>
      </w:r>
      <w:r w:rsidR="00A632EC">
        <w:t xml:space="preserve"> is smoking marijuana</w:t>
      </w:r>
      <w:r>
        <w:t xml:space="preserve">, then </w:t>
      </w:r>
      <w:r w:rsidR="00A632EC">
        <w:t xml:space="preserve">I mean, of course, you might be like </w:t>
      </w:r>
      <w:r>
        <w:t>“</w:t>
      </w:r>
      <w:r w:rsidR="00A632EC">
        <w:t>okay yeah</w:t>
      </w:r>
      <w:r>
        <w:t>, let’s do</w:t>
      </w:r>
      <w:r w:rsidR="00A632EC">
        <w:t xml:space="preserve"> marijuana</w:t>
      </w:r>
      <w:r>
        <w:t>,” but t</w:t>
      </w:r>
      <w:r w:rsidR="00A632EC">
        <w:t>hat would be a personal experience in my opinion</w:t>
      </w:r>
      <w:r>
        <w:t>.</w:t>
      </w:r>
    </w:p>
    <w:p w14:paraId="0673D1E7" w14:textId="0E08E1DE" w:rsidR="00A632EC" w:rsidRDefault="00A86215" w:rsidP="00A632EC">
      <w:r>
        <w:t>I: T</w:t>
      </w:r>
      <w:r w:rsidR="00A632EC">
        <w:t>hank you for explaining that</w:t>
      </w:r>
      <w:r>
        <w:t>,</w:t>
      </w:r>
      <w:r w:rsidR="00A632EC">
        <w:t xml:space="preserve"> I know it's kind of abstract and hard to figure out, but I understand what you're saying totally.</w:t>
      </w:r>
      <w:r>
        <w:t xml:space="preserve"> </w:t>
      </w:r>
      <w:r w:rsidR="00A632EC">
        <w:t xml:space="preserve">Okay, so the next part is </w:t>
      </w:r>
      <w:r>
        <w:t>all the same</w:t>
      </w:r>
      <w:r w:rsidR="00A632EC">
        <w:t xml:space="preserve"> questions</w:t>
      </w:r>
      <w:r>
        <w:t>,</w:t>
      </w:r>
      <w:r w:rsidR="00A632EC">
        <w:t xml:space="preserve"> but we're going to talk about tobacco use and tobacco use during pregnancy</w:t>
      </w:r>
      <w:r>
        <w:t>. So, h</w:t>
      </w:r>
      <w:r w:rsidR="00A632EC">
        <w:t xml:space="preserve">ave you smoked cigarettes or </w:t>
      </w:r>
      <w:r w:rsidR="00D61BF1">
        <w:t>vaped, cigar,</w:t>
      </w:r>
      <w:r w:rsidR="00A632EC">
        <w:t xml:space="preserve"> anything like that</w:t>
      </w:r>
      <w:r w:rsidR="00D61BF1">
        <w:t>?</w:t>
      </w:r>
    </w:p>
    <w:p w14:paraId="37E9145B" w14:textId="77777777" w:rsidR="000268D1" w:rsidRDefault="000268D1" w:rsidP="000268D1">
      <w:r>
        <w:t xml:space="preserve">P: I have vaped before. But no cigarettes. </w:t>
      </w:r>
    </w:p>
    <w:p w14:paraId="40E61503" w14:textId="05CDCA8F" w:rsidR="000268D1" w:rsidRDefault="000268D1" w:rsidP="00A632EC">
      <w:r>
        <w:t>I: What was vaping like for the first time?</w:t>
      </w:r>
    </w:p>
    <w:p w14:paraId="7B96AE4A" w14:textId="065FFD2E" w:rsidR="00450707" w:rsidRDefault="00D61BF1" w:rsidP="00450707">
      <w:r>
        <w:t xml:space="preserve">P: </w:t>
      </w:r>
      <w:r w:rsidR="00A632EC">
        <w:t>I</w:t>
      </w:r>
      <w:r>
        <w:t>t</w:t>
      </w:r>
      <w:r w:rsidR="00A632EC">
        <w:t xml:space="preserve"> was around maybe three years </w:t>
      </w:r>
      <w:proofErr w:type="gramStart"/>
      <w:r w:rsidR="00A632EC">
        <w:t>back,</w:t>
      </w:r>
      <w:proofErr w:type="gramEnd"/>
      <w:r w:rsidR="00A632EC">
        <w:t xml:space="preserve"> I was with my best friend.</w:t>
      </w:r>
      <w:r>
        <w:t xml:space="preserve"> </w:t>
      </w:r>
      <w:r w:rsidR="00817B02">
        <w:t xml:space="preserve">It was </w:t>
      </w:r>
      <w:r>
        <w:t xml:space="preserve">when </w:t>
      </w:r>
      <w:r w:rsidR="00817B02">
        <w:t xml:space="preserve">vaping was becoming popular, so </w:t>
      </w:r>
      <w:r>
        <w:t>she</w:t>
      </w:r>
      <w:r w:rsidR="00817B02">
        <w:t xml:space="preserve"> would vape when we were out at the </w:t>
      </w:r>
      <w:r>
        <w:t>Ju</w:t>
      </w:r>
      <w:r w:rsidR="00817B02">
        <w:t xml:space="preserve">ul bar. </w:t>
      </w:r>
      <w:r>
        <w:t>I</w:t>
      </w:r>
      <w:r w:rsidR="00A632EC">
        <w:t>'ve always watched her do it</w:t>
      </w:r>
      <w:r>
        <w:t>,</w:t>
      </w:r>
      <w:r w:rsidR="00A632EC">
        <w:t xml:space="preserve"> </w:t>
      </w:r>
      <w:r>
        <w:t>I</w:t>
      </w:r>
      <w:r w:rsidR="00A632EC">
        <w:t xml:space="preserve">'m like </w:t>
      </w:r>
      <w:r>
        <w:t>“</w:t>
      </w:r>
      <w:r w:rsidR="00A632EC">
        <w:t>guys</w:t>
      </w:r>
      <w:r>
        <w:t>…</w:t>
      </w:r>
      <w:r w:rsidR="00A632EC">
        <w:t xml:space="preserve"> </w:t>
      </w:r>
      <w:r w:rsidR="00817B02">
        <w:t>it smells like death,</w:t>
      </w:r>
      <w:r w:rsidR="00A632EC">
        <w:t xml:space="preserve"> I don't want to do that</w:t>
      </w:r>
      <w:r>
        <w:t>,” and my friend would be like “</w:t>
      </w:r>
      <w:r w:rsidR="00817B02">
        <w:t>No</w:t>
      </w:r>
      <w:r>
        <w:t>.</w:t>
      </w:r>
      <w:r w:rsidR="00817B02">
        <w:t xml:space="preserve"> </w:t>
      </w:r>
      <w:r>
        <w:t>J</w:t>
      </w:r>
      <w:r w:rsidR="00817B02">
        <w:t>ust try it.</w:t>
      </w:r>
      <w:r>
        <w:t>” And I would say,</w:t>
      </w:r>
      <w:r w:rsidR="00817B02">
        <w:t xml:space="preserve"> </w:t>
      </w:r>
      <w:r>
        <w:t>“</w:t>
      </w:r>
      <w:r w:rsidR="00817B02">
        <w:t>No</w:t>
      </w:r>
      <w:r>
        <w:t>,</w:t>
      </w:r>
      <w:r w:rsidR="00817B02">
        <w:t xml:space="preserve"> I just wan</w:t>
      </w:r>
      <w:r>
        <w:t>t to stick to</w:t>
      </w:r>
      <w:r w:rsidR="00817B02">
        <w:t xml:space="preserve"> marijuana.</w:t>
      </w:r>
      <w:r>
        <w:t>” A</w:t>
      </w:r>
      <w:r w:rsidR="00A632EC">
        <w:t>nd eventually</w:t>
      </w:r>
      <w:r>
        <w:t>, we were leaving and we were in a car</w:t>
      </w:r>
      <w:r w:rsidR="00817B02">
        <w:t xml:space="preserve">. While in </w:t>
      </w:r>
      <w:r>
        <w:t xml:space="preserve">the </w:t>
      </w:r>
      <w:r w:rsidR="00817B02">
        <w:t>car, she keeps hitting</w:t>
      </w:r>
      <w:r>
        <w:t xml:space="preserve"> it</w:t>
      </w:r>
      <w:r w:rsidR="00817B02">
        <w:t xml:space="preserve"> in my face. I took</w:t>
      </w:r>
      <w:r>
        <w:t xml:space="preserve"> her pen </w:t>
      </w:r>
      <w:r w:rsidR="00817B02">
        <w:t>off of her.</w:t>
      </w:r>
      <w:r>
        <w:t xml:space="preserve"> She taunted me,</w:t>
      </w:r>
      <w:r w:rsidR="00817B02">
        <w:t xml:space="preserve"> </w:t>
      </w:r>
      <w:r>
        <w:t>“</w:t>
      </w:r>
      <w:r w:rsidR="00817B02">
        <w:t xml:space="preserve">You </w:t>
      </w:r>
      <w:proofErr w:type="spellStart"/>
      <w:r w:rsidR="00817B02">
        <w:t>gonna</w:t>
      </w:r>
      <w:proofErr w:type="spellEnd"/>
      <w:r w:rsidR="00817B02">
        <w:t xml:space="preserve"> do it? I dare you. You not.</w:t>
      </w:r>
      <w:r>
        <w:t>” I was like,</w:t>
      </w:r>
      <w:r w:rsidR="00817B02">
        <w:t xml:space="preserve"> </w:t>
      </w:r>
      <w:r>
        <w:t>“</w:t>
      </w:r>
      <w:r w:rsidR="00817B02">
        <w:t>I</w:t>
      </w:r>
      <w:r>
        <w:t>’</w:t>
      </w:r>
      <w:r w:rsidR="00817B02">
        <w:t>m not sc</w:t>
      </w:r>
      <w:r>
        <w:t>ared</w:t>
      </w:r>
      <w:r w:rsidR="00817B02">
        <w:t>.</w:t>
      </w:r>
      <w:r>
        <w:t xml:space="preserve">” </w:t>
      </w:r>
      <w:proofErr w:type="gramStart"/>
      <w:r>
        <w:t>So</w:t>
      </w:r>
      <w:proofErr w:type="gramEnd"/>
      <w:r>
        <w:t xml:space="preserve"> I t</w:t>
      </w:r>
      <w:r w:rsidR="00817B02">
        <w:t xml:space="preserve">ook </w:t>
      </w:r>
      <w:r>
        <w:t>a hit</w:t>
      </w:r>
      <w:r w:rsidR="00817B02">
        <w:t xml:space="preserve"> from her pen, hit it for the first time on video. </w:t>
      </w:r>
      <w:r>
        <w:t>It was w</w:t>
      </w:r>
      <w:r w:rsidR="00817B02">
        <w:t>ay</w:t>
      </w:r>
      <w:r>
        <w:t>, way</w:t>
      </w:r>
      <w:r w:rsidR="00817B02">
        <w:t xml:space="preserve"> different than smoking mari</w:t>
      </w:r>
      <w:r>
        <w:t>juana</w:t>
      </w:r>
      <w:r w:rsidR="00817B02">
        <w:t xml:space="preserve"> for me. It didn’t hit the back of </w:t>
      </w:r>
      <w:r>
        <w:t xml:space="preserve">the </w:t>
      </w:r>
      <w:r w:rsidR="00817B02">
        <w:t>throat like mar</w:t>
      </w:r>
      <w:r>
        <w:t>ijuana</w:t>
      </w:r>
      <w:r w:rsidR="00817B02">
        <w:t xml:space="preserve">. </w:t>
      </w:r>
      <w:r>
        <w:t>It m</w:t>
      </w:r>
      <w:r w:rsidR="00817B02">
        <w:t>ade me choke and cough</w:t>
      </w:r>
      <w:r>
        <w:t>, because the smoke</w:t>
      </w:r>
      <w:r w:rsidR="00817B02">
        <w:t xml:space="preserve"> hit my nose. It</w:t>
      </w:r>
      <w:r>
        <w:t>’</w:t>
      </w:r>
      <w:r w:rsidR="00817B02">
        <w:t xml:space="preserve">s just different. </w:t>
      </w:r>
      <w:r>
        <w:t>I d</w:t>
      </w:r>
      <w:r w:rsidR="00450707">
        <w:t xml:space="preserve">id not know what to expect but did not like it. </w:t>
      </w:r>
      <w:r>
        <w:t>I’ve n</w:t>
      </w:r>
      <w:r w:rsidR="00450707">
        <w:t>ever tri</w:t>
      </w:r>
      <w:r>
        <w:t>e</w:t>
      </w:r>
      <w:r w:rsidR="00450707">
        <w:t xml:space="preserve">d a </w:t>
      </w:r>
      <w:r>
        <w:t>J</w:t>
      </w:r>
      <w:r w:rsidR="00450707">
        <w:t>uul</w:t>
      </w:r>
      <w:r>
        <w:t xml:space="preserve"> ever</w:t>
      </w:r>
      <w:r w:rsidR="00450707">
        <w:t xml:space="preserve"> again. </w:t>
      </w:r>
      <w:r w:rsidR="00A632EC">
        <w:t xml:space="preserve">It gives you </w:t>
      </w:r>
      <w:r>
        <w:t>that</w:t>
      </w:r>
      <w:r w:rsidR="00A632EC">
        <w:t xml:space="preserve"> </w:t>
      </w:r>
      <w:r w:rsidR="00450707">
        <w:t>lighthead</w:t>
      </w:r>
      <w:r>
        <w:t xml:space="preserve">edness </w:t>
      </w:r>
      <w:r w:rsidR="00A632EC">
        <w:t>like marijuana</w:t>
      </w:r>
      <w:r>
        <w:t>,</w:t>
      </w:r>
      <w:r w:rsidR="00A632EC">
        <w:t xml:space="preserve"> but</w:t>
      </w:r>
      <w:r w:rsidR="00450707">
        <w:t xml:space="preserve"> only a sec, then </w:t>
      </w:r>
      <w:r>
        <w:t xml:space="preserve">you </w:t>
      </w:r>
      <w:r w:rsidR="00450707">
        <w:t xml:space="preserve">cough, then </w:t>
      </w:r>
      <w:r>
        <w:t xml:space="preserve">the lightheadedness </w:t>
      </w:r>
      <w:r w:rsidR="00450707">
        <w:t>go</w:t>
      </w:r>
      <w:r>
        <w:t>es aw</w:t>
      </w:r>
      <w:r w:rsidR="00450707">
        <w:t>ay. Big difference from mar</w:t>
      </w:r>
      <w:r>
        <w:t>ijuana</w:t>
      </w:r>
      <w:r w:rsidR="00450707">
        <w:t xml:space="preserve">. </w:t>
      </w:r>
    </w:p>
    <w:p w14:paraId="092B1F34" w14:textId="39457E42" w:rsidR="00A632EC" w:rsidRDefault="00D61BF1" w:rsidP="00A632EC">
      <w:r>
        <w:t>I:</w:t>
      </w:r>
      <w:r w:rsidR="00A632EC">
        <w:t xml:space="preserve"> </w:t>
      </w:r>
      <w:proofErr w:type="gramStart"/>
      <w:r w:rsidR="00A632EC">
        <w:t>So</w:t>
      </w:r>
      <w:proofErr w:type="gramEnd"/>
      <w:r w:rsidR="00A632EC">
        <w:t xml:space="preserve"> you basically </w:t>
      </w:r>
      <w:r w:rsidR="00CD23A9">
        <w:t>vaped</w:t>
      </w:r>
      <w:r w:rsidR="00A632EC">
        <w:t xml:space="preserve"> like </w:t>
      </w:r>
      <w:r>
        <w:t>once or twice</w:t>
      </w:r>
      <w:r w:rsidR="00A632EC">
        <w:t xml:space="preserve">, </w:t>
      </w:r>
      <w:r>
        <w:t xml:space="preserve">and </w:t>
      </w:r>
      <w:proofErr w:type="spellStart"/>
      <w:r w:rsidR="00A632EC">
        <w:t>hat</w:t>
      </w:r>
      <w:proofErr w:type="spellEnd"/>
      <w:r w:rsidR="00A632EC">
        <w:t xml:space="preserve"> was enough for you to be like</w:t>
      </w:r>
      <w:r>
        <w:t>,</w:t>
      </w:r>
      <w:r w:rsidR="00A632EC">
        <w:t xml:space="preserve"> </w:t>
      </w:r>
      <w:r>
        <w:t>“</w:t>
      </w:r>
      <w:r w:rsidR="00A632EC">
        <w:t>you know what this isn't for me.</w:t>
      </w:r>
      <w:r>
        <w:t>”</w:t>
      </w:r>
    </w:p>
    <w:p w14:paraId="5C45BE74" w14:textId="4EB80BDC" w:rsidR="00A632EC" w:rsidRDefault="00D61BF1" w:rsidP="00CD23A9">
      <w:r>
        <w:t xml:space="preserve">P: </w:t>
      </w:r>
      <w:r w:rsidR="006A74EE">
        <w:t xml:space="preserve">Yes. </w:t>
      </w:r>
      <w:r w:rsidR="00A632EC">
        <w:t>I prefer marijuana.</w:t>
      </w:r>
      <w:r w:rsidR="006A74EE">
        <w:t xml:space="preserve"> With vaping, I get s</w:t>
      </w:r>
      <w:r w:rsidR="00CD23A9">
        <w:t xml:space="preserve">ick after I smoke, </w:t>
      </w:r>
      <w:r w:rsidR="00A632EC">
        <w:t>especially on an empty stomach</w:t>
      </w:r>
      <w:r w:rsidR="006A74EE">
        <w:t>,</w:t>
      </w:r>
      <w:r w:rsidR="00A632EC">
        <w:t xml:space="preserve"> if you </w:t>
      </w:r>
      <w:r w:rsidR="00CD23A9">
        <w:t>hit</w:t>
      </w:r>
      <w:r w:rsidR="00A632EC">
        <w:t xml:space="preserve"> it a couple times.</w:t>
      </w:r>
      <w:r w:rsidR="006A74EE">
        <w:t xml:space="preserve"> </w:t>
      </w:r>
      <w:r w:rsidR="00CD23A9">
        <w:t>Yea</w:t>
      </w:r>
      <w:r w:rsidR="006A74EE">
        <w:t>,</w:t>
      </w:r>
      <w:r w:rsidR="00CD23A9">
        <w:t xml:space="preserve"> no, </w:t>
      </w:r>
      <w:r w:rsidR="006A74EE">
        <w:t>I’</w:t>
      </w:r>
      <w:r w:rsidR="00CD23A9">
        <w:t>m done</w:t>
      </w:r>
      <w:r w:rsidR="006A74EE">
        <w:t>. My stomach would start</w:t>
      </w:r>
      <w:r w:rsidR="00CD23A9">
        <w:t xml:space="preserve"> churn</w:t>
      </w:r>
      <w:r w:rsidR="006A74EE">
        <w:t>ing</w:t>
      </w:r>
      <w:r w:rsidR="00CD23A9">
        <w:t>,</w:t>
      </w:r>
      <w:r w:rsidR="006A74EE">
        <w:t xml:space="preserve"> my</w:t>
      </w:r>
      <w:r w:rsidR="00CD23A9">
        <w:t xml:space="preserve"> lungs </w:t>
      </w:r>
      <w:r w:rsidR="006A74EE">
        <w:t xml:space="preserve">would start </w:t>
      </w:r>
      <w:r w:rsidR="00CD23A9">
        <w:t>hurt</w:t>
      </w:r>
      <w:r w:rsidR="006A74EE">
        <w:t>ing</w:t>
      </w:r>
      <w:r w:rsidR="00CD23A9">
        <w:t xml:space="preserve">. </w:t>
      </w:r>
      <w:r w:rsidR="006A74EE">
        <w:t xml:space="preserve">It does </w:t>
      </w:r>
      <w:r w:rsidR="00CD23A9">
        <w:t xml:space="preserve">smell good </w:t>
      </w:r>
      <w:r w:rsidR="006A74EE">
        <w:t xml:space="preserve">and </w:t>
      </w:r>
      <w:r w:rsidR="00CD23A9">
        <w:t xml:space="preserve">taste good but </w:t>
      </w:r>
      <w:r w:rsidR="006A74EE">
        <w:t xml:space="preserve">only for </w:t>
      </w:r>
      <w:r w:rsidR="00CD23A9">
        <w:t>a little second</w:t>
      </w:r>
      <w:r w:rsidR="006A74EE">
        <w:t xml:space="preserve">. </w:t>
      </w:r>
      <w:r w:rsidR="00CD23A9">
        <w:t xml:space="preserve">I would not recommend. </w:t>
      </w:r>
      <w:r w:rsidR="006A74EE">
        <w:t xml:space="preserve">In the commercials you see people </w:t>
      </w:r>
      <w:r w:rsidR="00CD23A9">
        <w:t xml:space="preserve">going to </w:t>
      </w:r>
      <w:r w:rsidR="006A74EE">
        <w:t xml:space="preserve">the </w:t>
      </w:r>
      <w:r w:rsidR="00CD23A9">
        <w:t>hospital</w:t>
      </w:r>
      <w:r w:rsidR="006A74EE">
        <w:t>--</w:t>
      </w:r>
      <w:r w:rsidR="00CD23A9">
        <w:t xml:space="preserve"> I don’t want to risk it. </w:t>
      </w:r>
    </w:p>
    <w:p w14:paraId="167BAE13" w14:textId="0347E59A" w:rsidR="00A632EC" w:rsidRDefault="006A74EE" w:rsidP="00A632EC">
      <w:r>
        <w:t xml:space="preserve">I: </w:t>
      </w:r>
      <w:r w:rsidR="00A632EC">
        <w:t>Right, what are your thoughts about it, like for people that are smoking during pregnancy</w:t>
      </w:r>
      <w:r>
        <w:t>?</w:t>
      </w:r>
    </w:p>
    <w:p w14:paraId="55E2D8F1" w14:textId="44EA5434" w:rsidR="00A632EC" w:rsidRDefault="00C47AAA" w:rsidP="00C47AAA">
      <w:r>
        <w:lastRenderedPageBreak/>
        <w:t>P: I would think, “dang, w</w:t>
      </w:r>
      <w:r w:rsidR="00A632EC">
        <w:t>hat is wrong with the</w:t>
      </w:r>
      <w:r>
        <w:t xml:space="preserve">m?” because </w:t>
      </w:r>
      <w:r w:rsidR="00A632EC">
        <w:t xml:space="preserve">it can hurt your </w:t>
      </w:r>
      <w:r>
        <w:t xml:space="preserve">baby and your </w:t>
      </w:r>
      <w:r w:rsidR="00A632EC">
        <w:t xml:space="preserve">stomach like that it makes you feel </w:t>
      </w:r>
      <w:r>
        <w:t xml:space="preserve">nauseous. And not just that, </w:t>
      </w:r>
      <w:r w:rsidR="00A632EC">
        <w:t>people are going to die with</w:t>
      </w:r>
      <w:r>
        <w:t xml:space="preserve"> s</w:t>
      </w:r>
      <w:r w:rsidR="00A632EC">
        <w:t xml:space="preserve">ome problems </w:t>
      </w:r>
      <w:r>
        <w:t>like b</w:t>
      </w:r>
      <w:r w:rsidR="00CD23A9">
        <w:t>lood clot</w:t>
      </w:r>
      <w:r>
        <w:t xml:space="preserve"> and </w:t>
      </w:r>
      <w:r w:rsidR="00A632EC">
        <w:t>stuff like that</w:t>
      </w:r>
      <w:r>
        <w:t xml:space="preserve"> if you smoke. I feel like it’s </w:t>
      </w:r>
      <w:r w:rsidR="00A632EC">
        <w:t>terrible becaus</w:t>
      </w:r>
      <w:r>
        <w:t>e it can affect the baby, too.</w:t>
      </w:r>
    </w:p>
    <w:p w14:paraId="607EA7C8" w14:textId="7A5FA0B4" w:rsidR="00A632EC" w:rsidRDefault="00E71290" w:rsidP="00A632EC">
      <w:r>
        <w:t xml:space="preserve">I: </w:t>
      </w:r>
      <w:r w:rsidR="00A632EC">
        <w:t>Okay, th</w:t>
      </w:r>
      <w:r w:rsidR="00C47AAA">
        <w:t xml:space="preserve">e next question is, </w:t>
      </w:r>
      <w:r w:rsidR="00A632EC">
        <w:t>they're called ideal world questions, so I want you to imagine being pregnant in your idea of a perfect world</w:t>
      </w:r>
      <w:r w:rsidR="00C47AAA">
        <w:t>. I</w:t>
      </w:r>
      <w:r w:rsidR="00A632EC">
        <w:t>n this world, what do you wish all LGBTQ</w:t>
      </w:r>
      <w:r w:rsidR="00C47AAA">
        <w:t>+</w:t>
      </w:r>
      <w:r w:rsidR="00A632EC">
        <w:t xml:space="preserve"> women knew about pregnancy</w:t>
      </w:r>
      <w:r w:rsidR="00C47AAA">
        <w:t>?</w:t>
      </w:r>
    </w:p>
    <w:p w14:paraId="3159FE94" w14:textId="7AF4A919" w:rsidR="00A632EC" w:rsidRDefault="00E71290" w:rsidP="00A632EC">
      <w:r>
        <w:t xml:space="preserve">P: </w:t>
      </w:r>
      <w:r w:rsidR="00A632EC">
        <w:t xml:space="preserve"> That it</w:t>
      </w:r>
      <w:r>
        <w:t xml:space="preserve"> is</w:t>
      </w:r>
      <w:r w:rsidR="00A632EC">
        <w:t xml:space="preserve"> hard</w:t>
      </w:r>
      <w:r>
        <w:t xml:space="preserve"> to do it on your own</w:t>
      </w:r>
      <w:r w:rsidR="00A632EC">
        <w:t>.</w:t>
      </w:r>
      <w:r>
        <w:t xml:space="preserve"> If you</w:t>
      </w:r>
      <w:r w:rsidR="00C47AAA">
        <w:t>’</w:t>
      </w:r>
      <w:r>
        <w:t xml:space="preserve">re </w:t>
      </w:r>
      <w:r w:rsidR="00C47AAA">
        <w:t xml:space="preserve">LGBTQ+ </w:t>
      </w:r>
      <w:r>
        <w:t>and you</w:t>
      </w:r>
      <w:r w:rsidR="003F5A56">
        <w:t xml:space="preserve"> want to be</w:t>
      </w:r>
      <w:r>
        <w:t xml:space="preserve"> pregnant</w:t>
      </w:r>
      <w:r w:rsidR="003F5A56">
        <w:t>,</w:t>
      </w:r>
      <w:r>
        <w:t xml:space="preserve"> you have to realize that </w:t>
      </w:r>
      <w:r w:rsidR="00D423DB">
        <w:t>you do have to have a partne</w:t>
      </w:r>
      <w:r w:rsidR="003F5A56">
        <w:t>r. If your partner</w:t>
      </w:r>
      <w:r w:rsidR="00D423DB">
        <w:t xml:space="preserve"> is the same sex</w:t>
      </w:r>
      <w:r w:rsidR="003F5A56">
        <w:t xml:space="preserve"> as you, but they didn’t contribute to making the baby, t</w:t>
      </w:r>
      <w:r w:rsidR="00D423DB">
        <w:t xml:space="preserve">hey are not </w:t>
      </w:r>
      <w:r w:rsidR="003F5A56">
        <w:t xml:space="preserve">obligated </w:t>
      </w:r>
      <w:r w:rsidR="00D423DB">
        <w:t>to s</w:t>
      </w:r>
      <w:r w:rsidR="003F5A56">
        <w:t>t</w:t>
      </w:r>
      <w:r w:rsidR="00D423DB">
        <w:t>ay with you</w:t>
      </w:r>
      <w:r w:rsidR="003F5A56">
        <w:t xml:space="preserve"> and your baby</w:t>
      </w:r>
      <w:r w:rsidR="00D423DB">
        <w:t>.</w:t>
      </w:r>
      <w:r w:rsidR="003F5A56">
        <w:t xml:space="preserve"> I have a friend. She and her partner </w:t>
      </w:r>
      <w:r w:rsidR="00D423DB">
        <w:t xml:space="preserve">chose to have </w:t>
      </w:r>
      <w:r w:rsidR="003F5A56">
        <w:t xml:space="preserve">a </w:t>
      </w:r>
      <w:r w:rsidR="00D423DB">
        <w:t>b</w:t>
      </w:r>
      <w:r w:rsidR="003F5A56">
        <w:t>a</w:t>
      </w:r>
      <w:r w:rsidR="00D423DB">
        <w:t>b</w:t>
      </w:r>
      <w:r w:rsidR="003F5A56">
        <w:t>y</w:t>
      </w:r>
      <w:r w:rsidR="00D423DB">
        <w:t xml:space="preserve"> together. </w:t>
      </w:r>
      <w:r w:rsidR="003F5A56">
        <w:t>If the partner-- y</w:t>
      </w:r>
      <w:r w:rsidR="00D423DB">
        <w:t xml:space="preserve">ou’re not paying </w:t>
      </w:r>
      <w:r w:rsidR="003F5A56">
        <w:t xml:space="preserve">the </w:t>
      </w:r>
      <w:r w:rsidR="00D423DB">
        <w:t xml:space="preserve">8000 </w:t>
      </w:r>
      <w:proofErr w:type="gramStart"/>
      <w:r w:rsidR="00D423DB">
        <w:t>dollar</w:t>
      </w:r>
      <w:proofErr w:type="gramEnd"/>
      <w:r w:rsidR="00D423DB">
        <w:t xml:space="preserve"> to have</w:t>
      </w:r>
      <w:r w:rsidR="003F5A56">
        <w:t xml:space="preserve"> your DNA given to making the</w:t>
      </w:r>
      <w:r w:rsidR="00D423DB">
        <w:t xml:space="preserve"> baby, </w:t>
      </w:r>
      <w:r w:rsidR="003F5A56">
        <w:t>so</w:t>
      </w:r>
      <w:r w:rsidR="00D423DB">
        <w:t xml:space="preserve"> you can tech</w:t>
      </w:r>
      <w:r w:rsidR="003F5A56">
        <w:t>nically</w:t>
      </w:r>
      <w:r w:rsidR="00D423DB">
        <w:t xml:space="preserve"> walk</w:t>
      </w:r>
      <w:r w:rsidR="003F5A56">
        <w:t xml:space="preserve"> </w:t>
      </w:r>
      <w:r w:rsidR="00D423DB">
        <w:t>away. So</w:t>
      </w:r>
      <w:r w:rsidR="003F5A56">
        <w:t>,</w:t>
      </w:r>
      <w:r w:rsidR="00D423DB">
        <w:t xml:space="preserve"> a bunch of legal stuff. </w:t>
      </w:r>
      <w:r w:rsidR="00A632EC">
        <w:t xml:space="preserve">If the people aren't </w:t>
      </w:r>
      <w:r w:rsidR="003F5A56">
        <w:t xml:space="preserve">doing this through a </w:t>
      </w:r>
      <w:r w:rsidR="00A632EC">
        <w:t>medical procedure</w:t>
      </w:r>
      <w:r w:rsidR="003F5A56">
        <w:t>, the partner is not r</w:t>
      </w:r>
      <w:r w:rsidR="00A632EC">
        <w:t>eally responsible for that</w:t>
      </w:r>
      <w:r w:rsidR="003F5A56">
        <w:t xml:space="preserve"> pregnancy and that baby. B</w:t>
      </w:r>
      <w:r w:rsidR="00A632EC">
        <w:t xml:space="preserve">ecause </w:t>
      </w:r>
      <w:r w:rsidR="003F5A56">
        <w:t xml:space="preserve">the </w:t>
      </w:r>
      <w:r w:rsidR="00A632EC">
        <w:t>other person could walk away whenever they feel like.</w:t>
      </w:r>
      <w:r w:rsidR="003F5A56">
        <w:t xml:space="preserve"> That’s what happened to my</w:t>
      </w:r>
      <w:r w:rsidR="00A632EC">
        <w:t xml:space="preserve"> best friend</w:t>
      </w:r>
      <w:r w:rsidR="003F5A56">
        <w:t>--</w:t>
      </w:r>
      <w:r w:rsidR="00A632EC">
        <w:t xml:space="preserve"> she called me, she said </w:t>
      </w:r>
      <w:r w:rsidR="003F5A56">
        <w:t>“</w:t>
      </w:r>
      <w:r w:rsidR="00A632EC">
        <w:t>hey</w:t>
      </w:r>
      <w:r w:rsidR="003F5A56">
        <w:t>, my</w:t>
      </w:r>
      <w:r w:rsidR="00A632EC">
        <w:t xml:space="preserve"> girlfriend</w:t>
      </w:r>
      <w:r w:rsidR="003F5A56">
        <w:t xml:space="preserve"> and I are having a baby</w:t>
      </w:r>
      <w:r w:rsidR="00A632EC">
        <w:t>.</w:t>
      </w:r>
      <w:r w:rsidR="003F5A56">
        <w:t xml:space="preserve"> We want a baby!” I’m like, “who’s going to carry?” She said, “Me!” I’m like, “What</w:t>
      </w:r>
      <w:r w:rsidR="00D423DB">
        <w:t xml:space="preserve"> about</w:t>
      </w:r>
      <w:r w:rsidR="003F5A56">
        <w:t xml:space="preserve"> your girlfriend,</w:t>
      </w:r>
      <w:r w:rsidR="00D423DB">
        <w:t xml:space="preserve"> how she </w:t>
      </w:r>
      <w:r w:rsidR="003F5A56">
        <w:t xml:space="preserve">does </w:t>
      </w:r>
      <w:r w:rsidR="00D423DB">
        <w:t>feel?</w:t>
      </w:r>
      <w:r w:rsidR="003F5A56">
        <w:t xml:space="preserve"> </w:t>
      </w:r>
      <w:r w:rsidR="00A632EC">
        <w:t>She must be 100%</w:t>
      </w:r>
      <w:r w:rsidR="003F5A56">
        <w:t xml:space="preserve"> down with it.” M</w:t>
      </w:r>
      <w:r w:rsidR="00D423DB">
        <w:t>onths past,</w:t>
      </w:r>
      <w:r w:rsidR="003F5A56">
        <w:t xml:space="preserve"> my best friend called again and was like,</w:t>
      </w:r>
      <w:r w:rsidR="00D423DB">
        <w:t xml:space="preserve"> </w:t>
      </w:r>
      <w:r w:rsidR="003F5A56">
        <w:t>“</w:t>
      </w:r>
      <w:r w:rsidR="00D423DB">
        <w:t>she left me.</w:t>
      </w:r>
      <w:r w:rsidR="003F5A56">
        <w:t>”</w:t>
      </w:r>
      <w:r w:rsidR="00D423DB">
        <w:t xml:space="preserve"> Why? </w:t>
      </w:r>
      <w:r w:rsidR="00C62289">
        <w:t>“We had an argument and I told her she has to stay because of our</w:t>
      </w:r>
      <w:r w:rsidR="00D423DB">
        <w:t xml:space="preserve"> baby. </w:t>
      </w:r>
      <w:r w:rsidR="00C62289">
        <w:t>And my girlfriend told me that the ba</w:t>
      </w:r>
      <w:r w:rsidR="00D423DB">
        <w:t>by is not</w:t>
      </w:r>
      <w:r w:rsidR="00C62289">
        <w:t xml:space="preserve"> hers</w:t>
      </w:r>
      <w:r w:rsidR="00D423DB">
        <w:t xml:space="preserve">, so </w:t>
      </w:r>
      <w:r w:rsidR="00C62289">
        <w:t>she doesn</w:t>
      </w:r>
      <w:r w:rsidR="00D423DB">
        <w:t>’t have to take care of it.</w:t>
      </w:r>
      <w:r w:rsidR="00C62289">
        <w:t xml:space="preserve">” Well, I think the girlfriend </w:t>
      </w:r>
      <w:r w:rsidR="00A632EC">
        <w:t xml:space="preserve">is right, </w:t>
      </w:r>
      <w:r w:rsidR="00C62289">
        <w:t>t</w:t>
      </w:r>
      <w:r w:rsidR="00A632EC">
        <w:t xml:space="preserve">echnically </w:t>
      </w:r>
      <w:r w:rsidR="00C62289">
        <w:t>she is not and she did not provide her DNA</w:t>
      </w:r>
      <w:r w:rsidR="00A632EC">
        <w:t>.</w:t>
      </w:r>
      <w:r w:rsidR="00C62289">
        <w:t xml:space="preserve"> Like I said before, the girlfriend is not part of</w:t>
      </w:r>
      <w:r w:rsidR="00D423DB">
        <w:t xml:space="preserve"> the </w:t>
      </w:r>
      <w:r w:rsidR="00C62289">
        <w:t xml:space="preserve">medical </w:t>
      </w:r>
      <w:r w:rsidR="00D423DB">
        <w:t>procedure</w:t>
      </w:r>
      <w:r w:rsidR="00C62289">
        <w:t xml:space="preserve"> to make the baby</w:t>
      </w:r>
      <w:r w:rsidR="00D423DB">
        <w:t xml:space="preserve">, </w:t>
      </w:r>
      <w:r w:rsidR="00C62289">
        <w:t>so she really isn’t</w:t>
      </w:r>
      <w:r w:rsidR="00A632EC">
        <w:t xml:space="preserve"> responsible for that.</w:t>
      </w:r>
    </w:p>
    <w:p w14:paraId="3E560B76" w14:textId="5A858C61" w:rsidR="00A632EC" w:rsidRDefault="00D423DB" w:rsidP="00A632EC">
      <w:r>
        <w:t>I</w:t>
      </w:r>
      <w:r w:rsidR="00A632EC">
        <w:t xml:space="preserve">: </w:t>
      </w:r>
      <w:r w:rsidR="00C62289">
        <w:t>T</w:t>
      </w:r>
      <w:r w:rsidR="00A632EC">
        <w:t xml:space="preserve">hat is such an interesting response, no one has said that before and I haven't thought about it, but it's a great thing to bring up and </w:t>
      </w:r>
      <w:r w:rsidR="00C62289">
        <w:t>it’s</w:t>
      </w:r>
      <w:r w:rsidR="00A632EC">
        <w:t xml:space="preserve"> an obvious thing that could cause problems and potentially be a hard thing to solve</w:t>
      </w:r>
      <w:r w:rsidR="00C62289">
        <w:t>.</w:t>
      </w:r>
    </w:p>
    <w:p w14:paraId="7947F914" w14:textId="189B6E03" w:rsidR="00A632EC" w:rsidRDefault="00D423DB" w:rsidP="00C62289">
      <w:r>
        <w:t>P</w:t>
      </w:r>
      <w:r w:rsidR="00A632EC">
        <w:t xml:space="preserve">: If you're raising a child, on your own, or if you're raising a little </w:t>
      </w:r>
      <w:r w:rsidR="00C62289">
        <w:t>one, you have to be prepared to</w:t>
      </w:r>
      <w:r w:rsidR="00A632EC">
        <w:t xml:space="preserve"> set a good example for that child</w:t>
      </w:r>
      <w:r w:rsidR="00C62289">
        <w:t>—</w:t>
      </w:r>
      <w:r w:rsidR="00A632EC">
        <w:t>LGBT</w:t>
      </w:r>
      <w:r w:rsidR="00C62289">
        <w:t>Q+</w:t>
      </w:r>
      <w:r w:rsidR="00A632EC">
        <w:t xml:space="preserve"> </w:t>
      </w:r>
      <w:r>
        <w:t>a</w:t>
      </w:r>
      <w:r w:rsidR="00A632EC">
        <w:t>side</w:t>
      </w:r>
      <w:r w:rsidR="00C62289">
        <w:t>,</w:t>
      </w:r>
      <w:r w:rsidR="00A632EC">
        <w:t xml:space="preserve"> being bisexual </w:t>
      </w:r>
      <w:r w:rsidR="00C62289">
        <w:t xml:space="preserve">aside – like my friend, </w:t>
      </w:r>
      <w:r w:rsidR="00A632EC">
        <w:t xml:space="preserve">she'll want to imprint that to </w:t>
      </w:r>
      <w:r w:rsidR="00C62289">
        <w:t>her baby’s</w:t>
      </w:r>
      <w:r w:rsidR="00A632EC">
        <w:t xml:space="preserve"> </w:t>
      </w:r>
      <w:r>
        <w:t>head the second the</w:t>
      </w:r>
      <w:r w:rsidR="00C62289">
        <w:t xml:space="preserve">y are </w:t>
      </w:r>
      <w:r>
        <w:t>borne</w:t>
      </w:r>
      <w:r w:rsidR="00C62289">
        <w:t>, but then they’ll</w:t>
      </w:r>
      <w:r w:rsidR="00A632EC">
        <w:t xml:space="preserve"> wonder why their child is different </w:t>
      </w:r>
      <w:r w:rsidR="00C62289">
        <w:t>from</w:t>
      </w:r>
      <w:r w:rsidR="00A632EC">
        <w:t xml:space="preserve"> other child</w:t>
      </w:r>
      <w:r w:rsidR="00C62289">
        <w:t xml:space="preserve">… </w:t>
      </w:r>
      <w:r w:rsidR="00A632EC">
        <w:t xml:space="preserve">that is because you have </w:t>
      </w:r>
      <w:r w:rsidR="00C62289">
        <w:t>im</w:t>
      </w:r>
      <w:r w:rsidR="00A632EC">
        <w:t xml:space="preserve">printed </w:t>
      </w:r>
      <w:r w:rsidR="00C62289">
        <w:t>early</w:t>
      </w:r>
      <w:r w:rsidR="00A632EC">
        <w:t xml:space="preserve"> on when they are young and now </w:t>
      </w:r>
      <w:r>
        <w:t>it</w:t>
      </w:r>
      <w:r w:rsidR="00C62289">
        <w:t>’</w:t>
      </w:r>
      <w:r>
        <w:t xml:space="preserve">s what </w:t>
      </w:r>
      <w:r w:rsidR="00C62289">
        <w:t>they are</w:t>
      </w:r>
      <w:r>
        <w:t xml:space="preserve"> used to</w:t>
      </w:r>
      <w:r w:rsidR="00C62289">
        <w:t>.</w:t>
      </w:r>
      <w:r>
        <w:t xml:space="preserve"> </w:t>
      </w:r>
    </w:p>
    <w:p w14:paraId="4C8BFFDC" w14:textId="033E9349" w:rsidR="00A632EC" w:rsidRDefault="00C62289" w:rsidP="00A632EC">
      <w:r>
        <w:t>I: Yea,</w:t>
      </w:r>
      <w:r w:rsidR="00A632EC">
        <w:t xml:space="preserve"> that's </w:t>
      </w:r>
      <w:r>
        <w:t>a</w:t>
      </w:r>
      <w:r w:rsidR="00A632EC">
        <w:t>nother good thing to bring up.</w:t>
      </w:r>
      <w:r>
        <w:t xml:space="preserve"> N</w:t>
      </w:r>
      <w:r w:rsidR="00A632EC">
        <w:t>ot something I had thought about before.</w:t>
      </w:r>
      <w:r>
        <w:t xml:space="preserve"> </w:t>
      </w:r>
      <w:r w:rsidR="00A632EC">
        <w:t>What do you think</w:t>
      </w:r>
      <w:r>
        <w:t>,</w:t>
      </w:r>
      <w:r w:rsidR="00A632EC">
        <w:t xml:space="preserve"> in the perfect world of healthcare</w:t>
      </w:r>
      <w:r>
        <w:t>, what should p</w:t>
      </w:r>
      <w:r w:rsidR="00A632EC">
        <w:t>roviders specifically</w:t>
      </w:r>
      <w:r>
        <w:t xml:space="preserve"> know </w:t>
      </w:r>
      <w:r w:rsidR="00A632EC">
        <w:t xml:space="preserve">about pregnancy or </w:t>
      </w:r>
      <w:r>
        <w:t xml:space="preserve">in </w:t>
      </w:r>
      <w:r w:rsidR="00A632EC">
        <w:t>LGBTQ plus women</w:t>
      </w:r>
      <w:r>
        <w:t>?</w:t>
      </w:r>
    </w:p>
    <w:p w14:paraId="731488E1" w14:textId="3B978223" w:rsidR="00A632EC" w:rsidRDefault="00C62289" w:rsidP="00C3379E">
      <w:r>
        <w:t xml:space="preserve">P: </w:t>
      </w:r>
      <w:r w:rsidR="00C3379E">
        <w:t xml:space="preserve">Be mindful </w:t>
      </w:r>
      <w:r>
        <w:t>about the fact that</w:t>
      </w:r>
      <w:r w:rsidR="00C3379E">
        <w:t xml:space="preserve"> there are differences to talk about</w:t>
      </w:r>
      <w:r>
        <w:t xml:space="preserve">. </w:t>
      </w:r>
    </w:p>
    <w:p w14:paraId="75D4127C" w14:textId="334CE8DB" w:rsidR="00A632EC" w:rsidRDefault="00C62289" w:rsidP="00A632EC">
      <w:r>
        <w:t xml:space="preserve">I: </w:t>
      </w:r>
      <w:r w:rsidR="00A632EC">
        <w:t>Now, what do you wish all LGBT Q plus women knew about tobacco use</w:t>
      </w:r>
      <w:r w:rsidR="00A74190">
        <w:t>?</w:t>
      </w:r>
    </w:p>
    <w:p w14:paraId="57817946" w14:textId="77777777" w:rsidR="00A74190" w:rsidRDefault="00A74190" w:rsidP="00A632EC">
      <w:r>
        <w:t xml:space="preserve">P: </w:t>
      </w:r>
      <w:r w:rsidR="00A632EC">
        <w:t>I mean</w:t>
      </w:r>
      <w:r>
        <w:t>,</w:t>
      </w:r>
      <w:r w:rsidR="00A632EC">
        <w:t xml:space="preserve"> they're just like any other human.</w:t>
      </w:r>
      <w:r w:rsidR="00C3379E">
        <w:t xml:space="preserve"> But they just have different sexual </w:t>
      </w:r>
      <w:r>
        <w:t xml:space="preserve">orientation. That’s all. </w:t>
      </w:r>
      <w:r w:rsidR="0003582F">
        <w:t>Like</w:t>
      </w:r>
      <w:r>
        <w:t>,</w:t>
      </w:r>
      <w:r w:rsidR="0003582F">
        <w:t xml:space="preserve"> if you smoke</w:t>
      </w:r>
      <w:r>
        <w:t>,</w:t>
      </w:r>
      <w:r w:rsidR="00A632EC">
        <w:t xml:space="preserve"> your teeth fall out </w:t>
      </w:r>
      <w:r>
        <w:t>– like this happens to</w:t>
      </w:r>
      <w:r w:rsidR="00A632EC">
        <w:t xml:space="preserve"> everybody, not just LGBT kids</w:t>
      </w:r>
      <w:r>
        <w:t>,</w:t>
      </w:r>
      <w:r w:rsidR="00A632EC">
        <w:t xml:space="preserve"> okay</w:t>
      </w:r>
      <w:r>
        <w:t xml:space="preserve">. </w:t>
      </w:r>
    </w:p>
    <w:p w14:paraId="6B3A4D12" w14:textId="59FDB5A1" w:rsidR="00A632EC" w:rsidRDefault="00A74190" w:rsidP="00A632EC">
      <w:r>
        <w:t>I: Ye</w:t>
      </w:r>
      <w:r w:rsidR="00A632EC">
        <w:t>ah</w:t>
      </w:r>
      <w:r>
        <w:t>,</w:t>
      </w:r>
      <w:r w:rsidR="00A632EC">
        <w:t xml:space="preserve"> I like that spin</w:t>
      </w:r>
      <w:r>
        <w:t>--</w:t>
      </w:r>
      <w:r w:rsidR="00A632EC">
        <w:t xml:space="preserve"> they're just people and everyone should have access to the information to make</w:t>
      </w:r>
      <w:r w:rsidR="0003582F">
        <w:t xml:space="preserve"> </w:t>
      </w:r>
      <w:r w:rsidR="00A632EC">
        <w:t>the choices.</w:t>
      </w:r>
      <w:r>
        <w:t xml:space="preserve"> </w:t>
      </w:r>
      <w:r w:rsidR="00A632EC">
        <w:t>Well, that is it for me, except for that I wanted to know, maybe what I could have done better</w:t>
      </w:r>
      <w:r>
        <w:t>, or</w:t>
      </w:r>
      <w:r w:rsidR="00A632EC">
        <w:t xml:space="preserve"> if you think that we need to ask something about this stuff that we're not asking</w:t>
      </w:r>
      <w:r>
        <w:t>.</w:t>
      </w:r>
      <w:r w:rsidR="00A632EC">
        <w:t xml:space="preserve"> I want your opinion about that, and then the interview is pretty much done.</w:t>
      </w:r>
    </w:p>
    <w:p w14:paraId="72D9290D" w14:textId="2A6109D0" w:rsidR="00A632EC" w:rsidRDefault="00A74190" w:rsidP="00A632EC">
      <w:r>
        <w:lastRenderedPageBreak/>
        <w:t>P:</w:t>
      </w:r>
      <w:r w:rsidR="00A632EC">
        <w:t xml:space="preserve"> Job great job there's nothing that I will ask you to ask me more.</w:t>
      </w:r>
    </w:p>
    <w:p w14:paraId="3CF520C6" w14:textId="7DB2E36B" w:rsidR="00A632EC" w:rsidRDefault="00A74190" w:rsidP="00A632EC">
      <w:r>
        <w:t>I</w:t>
      </w:r>
      <w:r w:rsidR="00A632EC">
        <w:t xml:space="preserve">: </w:t>
      </w:r>
      <w:proofErr w:type="gramStart"/>
      <w:r w:rsidR="00A632EC">
        <w:t>So</w:t>
      </w:r>
      <w:proofErr w:type="gramEnd"/>
      <w:r w:rsidR="00A632EC">
        <w:t xml:space="preserve"> we pretty much covered </w:t>
      </w:r>
      <w:r>
        <w:t>all of the</w:t>
      </w:r>
      <w:r w:rsidR="00A632EC">
        <w:t xml:space="preserve"> topic</w:t>
      </w:r>
      <w:r>
        <w:t>s</w:t>
      </w:r>
      <w:r w:rsidR="00A632EC">
        <w:t>.</w:t>
      </w:r>
      <w:r>
        <w:t xml:space="preserve"> </w:t>
      </w:r>
      <w:r w:rsidR="00A632EC">
        <w:t xml:space="preserve">I can only do as good of a job, as the person </w:t>
      </w:r>
      <w:r>
        <w:t>I’m</w:t>
      </w:r>
      <w:r w:rsidR="00A632EC">
        <w:t xml:space="preserve"> interviewing</w:t>
      </w:r>
      <w:r>
        <w:t xml:space="preserve">. And I </w:t>
      </w:r>
      <w:r w:rsidR="00A632EC">
        <w:t>like your stories, I was so into it</w:t>
      </w:r>
      <w:r>
        <w:t xml:space="preserve">. You </w:t>
      </w:r>
      <w:r w:rsidR="00A632EC">
        <w:t xml:space="preserve">can't see me but </w:t>
      </w:r>
      <w:r>
        <w:t>I’m</w:t>
      </w:r>
      <w:r w:rsidR="00A632EC">
        <w:t xml:space="preserve"> nodding along</w:t>
      </w:r>
      <w:r>
        <w:t xml:space="preserve">. </w:t>
      </w:r>
      <w:r w:rsidR="00A632EC">
        <w:t xml:space="preserve">It was so great, I really can't </w:t>
      </w:r>
      <w:r>
        <w:t>t</w:t>
      </w:r>
      <w:r w:rsidR="00A632EC">
        <w:t>hank you enough for being willing to share your experience with</w:t>
      </w:r>
      <w:r>
        <w:t xml:space="preserve"> us,</w:t>
      </w:r>
      <w:r w:rsidR="00A632EC">
        <w:t xml:space="preserve"> that is so valuable.</w:t>
      </w:r>
    </w:p>
    <w:p w14:paraId="19AD96C8" w14:textId="1794DEB5" w:rsidR="0003582F" w:rsidRDefault="00A74190" w:rsidP="0003582F">
      <w:r>
        <w:t xml:space="preserve">P: </w:t>
      </w:r>
      <w:r w:rsidR="00A632EC">
        <w:t>it's something that I wish I</w:t>
      </w:r>
      <w:r w:rsidR="0003582F">
        <w:t xml:space="preserve"> could do more often. I never told the story of my </w:t>
      </w:r>
      <w:r>
        <w:t>first-time smoking and stuff</w:t>
      </w:r>
      <w:r w:rsidR="0003582F">
        <w:t xml:space="preserve">. </w:t>
      </w:r>
    </w:p>
    <w:p w14:paraId="7808C94C" w14:textId="76D3D529" w:rsidR="00A632EC" w:rsidRDefault="00A74190" w:rsidP="00A632EC">
      <w:r>
        <w:t>I:</w:t>
      </w:r>
      <w:r w:rsidR="00A632EC">
        <w:t xml:space="preserve"> It was funny and it almost reminds me of like a comedy skit</w:t>
      </w:r>
      <w:r>
        <w:t>,</w:t>
      </w:r>
      <w:r w:rsidR="00A632EC">
        <w:t xml:space="preserve"> like that was the level of funny</w:t>
      </w:r>
      <w:r>
        <w:t>;</w:t>
      </w:r>
      <w:r w:rsidR="00A632EC">
        <w:t xml:space="preserve"> I could see every single point in that story happening, like in real time, I felt.</w:t>
      </w:r>
    </w:p>
    <w:p w14:paraId="36A7F461" w14:textId="77777777" w:rsidR="00E4071A" w:rsidRDefault="00A74190" w:rsidP="00E4071A">
      <w:r>
        <w:t>P:</w:t>
      </w:r>
      <w:r w:rsidR="00A632EC">
        <w:t xml:space="preserve"> it's funny because I don't even get along with the girl </w:t>
      </w:r>
      <w:r>
        <w:t xml:space="preserve">that I smoked with and that’s just crazy and funny to think that. </w:t>
      </w:r>
      <w:r w:rsidR="00A632EC">
        <w:t xml:space="preserve">It is so </w:t>
      </w:r>
      <w:r w:rsidR="0003582F">
        <w:t>hilarious</w:t>
      </w:r>
      <w:r w:rsidR="00A632EC">
        <w:t xml:space="preserve"> how you see people react to </w:t>
      </w:r>
      <w:r w:rsidR="0003582F">
        <w:t>a drug they’ve never done before</w:t>
      </w:r>
      <w:r w:rsidR="00A632EC">
        <w:t xml:space="preserve">, yes, yes, yes and it's funny to </w:t>
      </w:r>
      <w:r>
        <w:t>remember</w:t>
      </w:r>
      <w:r w:rsidR="00A632EC">
        <w:t xml:space="preserve"> how different generations of your family reacted to it.</w:t>
      </w:r>
    </w:p>
    <w:p w14:paraId="4C91366F" w14:textId="77777777" w:rsidR="00E4071A" w:rsidRDefault="00E4071A" w:rsidP="00A632EC">
      <w:r>
        <w:t xml:space="preserve">I: </w:t>
      </w:r>
      <w:r w:rsidR="00A632EC">
        <w:t xml:space="preserve">And </w:t>
      </w:r>
      <w:r>
        <w:t>the part</w:t>
      </w:r>
      <w:r w:rsidR="00A632EC">
        <w:t xml:space="preserve"> when you try to cover it </w:t>
      </w:r>
      <w:r>
        <w:t>up,</w:t>
      </w:r>
      <w:r w:rsidR="00A632EC">
        <w:t xml:space="preserve"> like</w:t>
      </w:r>
      <w:r>
        <w:t>,</w:t>
      </w:r>
      <w:r w:rsidR="00A632EC">
        <w:t xml:space="preserve"> it's just so good, I can picture, like a </w:t>
      </w:r>
      <w:r w:rsidR="0003582F">
        <w:t xml:space="preserve">14 </w:t>
      </w:r>
      <w:proofErr w:type="spellStart"/>
      <w:r w:rsidR="0003582F">
        <w:t>yo</w:t>
      </w:r>
      <w:proofErr w:type="spellEnd"/>
      <w:r w:rsidR="00A632EC">
        <w:t xml:space="preserve"> doing that</w:t>
      </w:r>
      <w:r>
        <w:t>,</w:t>
      </w:r>
      <w:r w:rsidR="00A632EC">
        <w:t xml:space="preserve"> you know.</w:t>
      </w:r>
      <w:r>
        <w:t xml:space="preserve"> And yea, d</w:t>
      </w:r>
      <w:r w:rsidR="0003582F">
        <w:t>ifferent generations react diffe</w:t>
      </w:r>
      <w:r>
        <w:t xml:space="preserve">rently. </w:t>
      </w:r>
    </w:p>
    <w:p w14:paraId="4E8D11E3" w14:textId="47D7F577" w:rsidR="00A632EC" w:rsidRDefault="00E4071A" w:rsidP="00A632EC">
      <w:r>
        <w:t>P:</w:t>
      </w:r>
      <w:r w:rsidR="0003582F">
        <w:t xml:space="preserve"> I honestly feel like its not a big deal anymore in this world</w:t>
      </w:r>
      <w:r>
        <w:t xml:space="preserve"> to use marijuana. Like we use it as an a</w:t>
      </w:r>
      <w:r w:rsidR="0003582F">
        <w:t xml:space="preserve">ntidepressant, </w:t>
      </w:r>
      <w:r>
        <w:t xml:space="preserve">use it to </w:t>
      </w:r>
      <w:r w:rsidR="0003582F">
        <w:t>figure out the world, it</w:t>
      </w:r>
      <w:r>
        <w:t>’</w:t>
      </w:r>
      <w:r w:rsidR="0003582F">
        <w:t>s</w:t>
      </w:r>
      <w:r>
        <w:t xml:space="preserve"> really</w:t>
      </w:r>
      <w:r w:rsidR="0003582F">
        <w:t xml:space="preserve"> not a gate way drug, </w:t>
      </w:r>
      <w:r>
        <w:t>just</w:t>
      </w:r>
      <w:r w:rsidR="0003582F">
        <w:t xml:space="preserve"> a fun drug.</w:t>
      </w:r>
    </w:p>
    <w:p w14:paraId="04C79A6E" w14:textId="7C7183BB" w:rsidR="0003582F" w:rsidRDefault="00E4071A" w:rsidP="00A632EC">
      <w:r>
        <w:t xml:space="preserve">I: </w:t>
      </w:r>
      <w:r w:rsidR="0003582F">
        <w:t>Sounds like there</w:t>
      </w:r>
      <w:r>
        <w:t>’</w:t>
      </w:r>
      <w:r w:rsidR="0003582F">
        <w:t>s benefit</w:t>
      </w:r>
      <w:r>
        <w:t xml:space="preserve"> to it.</w:t>
      </w:r>
    </w:p>
    <w:p w14:paraId="0F6483E4" w14:textId="0D82A098" w:rsidR="0003582F" w:rsidRDefault="00E4071A" w:rsidP="0003582F">
      <w:r>
        <w:t>P: Yes. It’s s</w:t>
      </w:r>
      <w:r w:rsidR="0003582F">
        <w:t xml:space="preserve">omething you can </w:t>
      </w:r>
      <w:r>
        <w:t>pr</w:t>
      </w:r>
      <w:r w:rsidR="0003582F">
        <w:t>escribe. I know it</w:t>
      </w:r>
      <w:r>
        <w:t>’</w:t>
      </w:r>
      <w:r w:rsidR="0003582F">
        <w:t xml:space="preserve">s not </w:t>
      </w:r>
      <w:r>
        <w:t xml:space="preserve">the same </w:t>
      </w:r>
      <w:r w:rsidR="0003582F">
        <w:t xml:space="preserve">for </w:t>
      </w:r>
      <w:r>
        <w:t>every</w:t>
      </w:r>
      <w:r w:rsidR="0003582F">
        <w:t>body but for me it</w:t>
      </w:r>
      <w:r>
        <w:t>’</w:t>
      </w:r>
      <w:r w:rsidR="0003582F">
        <w:t xml:space="preserve">s not addicting, </w:t>
      </w:r>
      <w:r>
        <w:t xml:space="preserve">because I </w:t>
      </w:r>
      <w:r w:rsidR="0003582F">
        <w:t>quit like it</w:t>
      </w:r>
      <w:r>
        <w:t>’</w:t>
      </w:r>
      <w:r w:rsidR="0003582F">
        <w:t>s nothin</w:t>
      </w:r>
      <w:r>
        <w:t>g. My grandma is always like, “be careful… know who you are getting it off of… Don’t do it because I have a nice house and I don’t want you be living here doing that.”</w:t>
      </w:r>
    </w:p>
    <w:p w14:paraId="0437435E" w14:textId="6757A52F" w:rsidR="00A632EC" w:rsidRDefault="0003582F" w:rsidP="00A632EC">
      <w:r>
        <w:t>I: D</w:t>
      </w:r>
      <w:r w:rsidR="00A632EC">
        <w:t>o you ever get cravings</w:t>
      </w:r>
      <w:r>
        <w:t xml:space="preserve">? </w:t>
      </w:r>
    </w:p>
    <w:p w14:paraId="56754D11" w14:textId="2191DB2E" w:rsidR="00A632EC" w:rsidRDefault="0003582F" w:rsidP="0003582F">
      <w:r>
        <w:t xml:space="preserve">P: </w:t>
      </w:r>
      <w:r w:rsidR="00E4071A">
        <w:t>O</w:t>
      </w:r>
      <w:r>
        <w:t xml:space="preserve">nly when I </w:t>
      </w:r>
      <w:r w:rsidR="00E4071A">
        <w:t xml:space="preserve">actively </w:t>
      </w:r>
      <w:r>
        <w:t>think about it</w:t>
      </w:r>
      <w:r w:rsidR="00E4071A">
        <w:t>. Like if I’m at work</w:t>
      </w:r>
      <w:r>
        <w:t>,</w:t>
      </w:r>
      <w:r w:rsidR="00E4071A">
        <w:t xml:space="preserve"> sometimes I think about and I’m like,</w:t>
      </w:r>
      <w:r>
        <w:t xml:space="preserve"> </w:t>
      </w:r>
      <w:r w:rsidR="00E4071A">
        <w:t>“</w:t>
      </w:r>
      <w:r>
        <w:t>man</w:t>
      </w:r>
      <w:r w:rsidR="00E4071A">
        <w:t>,</w:t>
      </w:r>
      <w:r>
        <w:t xml:space="preserve"> I wish I cou</w:t>
      </w:r>
      <w:r w:rsidR="00E4071A">
        <w:t>l</w:t>
      </w:r>
      <w:r>
        <w:t>d</w:t>
      </w:r>
      <w:r w:rsidR="00E4071A">
        <w:t xml:space="preserve"> </w:t>
      </w:r>
      <w:r>
        <w:t>have some right now.</w:t>
      </w:r>
      <w:r w:rsidR="00E4071A">
        <w:t>”</w:t>
      </w:r>
      <w:r>
        <w:t xml:space="preserve"> A little craving</w:t>
      </w:r>
      <w:r w:rsidR="00E4071A">
        <w:t>.</w:t>
      </w:r>
      <w:r>
        <w:t xml:space="preserve"> </w:t>
      </w:r>
      <w:r w:rsidR="00E4071A">
        <w:t xml:space="preserve">But </w:t>
      </w:r>
      <w:r>
        <w:t xml:space="preserve">if you have a little </w:t>
      </w:r>
      <w:r w:rsidR="00E4071A">
        <w:t xml:space="preserve">bit of </w:t>
      </w:r>
      <w:r>
        <w:t>discipline to tell you</w:t>
      </w:r>
      <w:r w:rsidR="00E4071A">
        <w:t>rself y</w:t>
      </w:r>
      <w:r>
        <w:t xml:space="preserve">ou don’t need it, </w:t>
      </w:r>
      <w:r w:rsidR="00E4071A">
        <w:t>y</w:t>
      </w:r>
      <w:r>
        <w:t>ou</w:t>
      </w:r>
      <w:r w:rsidR="00E4071A">
        <w:t>’</w:t>
      </w:r>
      <w:r>
        <w:t>re ok.</w:t>
      </w:r>
      <w:r w:rsidR="00E4071A">
        <w:t>”</w:t>
      </w:r>
      <w:r>
        <w:t xml:space="preserve"> </w:t>
      </w:r>
    </w:p>
    <w:p w14:paraId="0BF45094" w14:textId="447E2C23" w:rsidR="00A632EC" w:rsidRDefault="00E4071A" w:rsidP="00A632EC">
      <w:r>
        <w:t>I</w:t>
      </w:r>
      <w:r w:rsidR="00A632EC">
        <w:t xml:space="preserve">: </w:t>
      </w:r>
      <w:r>
        <w:t>If you have</w:t>
      </w:r>
      <w:r w:rsidR="00A632EC">
        <w:t xml:space="preserve"> enough </w:t>
      </w:r>
      <w:r>
        <w:t>self-discipline</w:t>
      </w:r>
      <w:r w:rsidR="00A632EC">
        <w:t xml:space="preserve"> and </w:t>
      </w:r>
      <w:r>
        <w:t xml:space="preserve">self-control, sounds like. </w:t>
      </w:r>
    </w:p>
    <w:p w14:paraId="0AB0F0ED" w14:textId="73EB237A" w:rsidR="00E300B4" w:rsidRDefault="00E4071A" w:rsidP="00A632EC">
      <w:r>
        <w:t>P: Yes,</w:t>
      </w:r>
      <w:r w:rsidR="00A632EC">
        <w:t xml:space="preserve"> there's a big difference</w:t>
      </w:r>
      <w:r>
        <w:t>. B</w:t>
      </w:r>
      <w:r w:rsidR="00A632EC">
        <w:t>ecause there's people in the world who believe they</w:t>
      </w:r>
      <w:r>
        <w:t xml:space="preserve"> don’t have what it takes to quit… </w:t>
      </w:r>
      <w:r w:rsidR="00A632EC">
        <w:t>Because they always ask me like</w:t>
      </w:r>
      <w:r w:rsidR="00857166">
        <w:t>,</w:t>
      </w:r>
      <w:r w:rsidR="00A632EC">
        <w:t xml:space="preserve"> </w:t>
      </w:r>
      <w:r w:rsidR="00857166">
        <w:t xml:space="preserve">“how did you quit when you </w:t>
      </w:r>
      <w:r w:rsidR="00A632EC">
        <w:t>got pregnant</w:t>
      </w:r>
      <w:r w:rsidR="00857166">
        <w:t xml:space="preserve">?” I just </w:t>
      </w:r>
      <w:r w:rsidR="00A632EC">
        <w:t>quit because I don't need it</w:t>
      </w:r>
      <w:r w:rsidR="00857166">
        <w:t xml:space="preserve">. </w:t>
      </w:r>
      <w:r w:rsidR="00A632EC">
        <w:t>Your body doesn't need marijuana</w:t>
      </w:r>
      <w:r w:rsidR="00857166">
        <w:t>…</w:t>
      </w:r>
      <w:r w:rsidR="00A632EC">
        <w:t xml:space="preserve"> marijuana </w:t>
      </w:r>
      <w:r w:rsidR="00E300B4">
        <w:t>just closes</w:t>
      </w:r>
      <w:r w:rsidR="00857166">
        <w:t xml:space="preserve"> your</w:t>
      </w:r>
      <w:r w:rsidR="00A632EC">
        <w:t xml:space="preserve"> body down</w:t>
      </w:r>
      <w:r w:rsidR="00857166">
        <w:t>,</w:t>
      </w:r>
      <w:r w:rsidR="00A632EC">
        <w:t xml:space="preserve"> you're just walking around eating stuff</w:t>
      </w:r>
      <w:r w:rsidR="00857166">
        <w:t>, l</w:t>
      </w:r>
      <w:r w:rsidR="00E300B4">
        <w:t>ike a zombie</w:t>
      </w:r>
      <w:r w:rsidR="00857166">
        <w:t>, y</w:t>
      </w:r>
      <w:r w:rsidR="00A632EC">
        <w:t>ou smoke</w:t>
      </w:r>
      <w:r w:rsidR="00857166">
        <w:t>,</w:t>
      </w:r>
      <w:r w:rsidR="00A632EC">
        <w:t xml:space="preserve"> you lay down</w:t>
      </w:r>
      <w:r w:rsidR="00857166">
        <w:t xml:space="preserve"> </w:t>
      </w:r>
      <w:r w:rsidR="00E300B4">
        <w:t xml:space="preserve">in bed, go to sleep, go to eat. </w:t>
      </w:r>
      <w:r w:rsidR="00857166">
        <w:t>But</w:t>
      </w:r>
      <w:r w:rsidR="00A632EC">
        <w:t xml:space="preserve"> I feel as if</w:t>
      </w:r>
      <w:r w:rsidR="00857166">
        <w:t>…</w:t>
      </w:r>
      <w:r w:rsidR="00A632EC">
        <w:t xml:space="preserve"> if people understood that the body doesn't need marijuana</w:t>
      </w:r>
      <w:r w:rsidR="00857166">
        <w:t>, and</w:t>
      </w:r>
      <w:r w:rsidR="00A632EC">
        <w:t xml:space="preserve"> that they just </w:t>
      </w:r>
      <w:r w:rsidR="00E300B4">
        <w:t xml:space="preserve">crave it because that’s </w:t>
      </w:r>
      <w:r w:rsidR="00857166">
        <w:t>s</w:t>
      </w:r>
      <w:r w:rsidR="00E300B4">
        <w:t>omething the</w:t>
      </w:r>
      <w:r w:rsidR="00857166">
        <w:t xml:space="preserve">y are </w:t>
      </w:r>
      <w:r w:rsidR="00E300B4">
        <w:t>used to</w:t>
      </w:r>
      <w:r w:rsidR="00857166">
        <w:t>. They fee</w:t>
      </w:r>
      <w:r w:rsidR="00A632EC">
        <w:t>l like they're addicted to it</w:t>
      </w:r>
      <w:r w:rsidR="00857166">
        <w:t>. T</w:t>
      </w:r>
      <w:r w:rsidR="00A632EC">
        <w:t>hat's why I feel</w:t>
      </w:r>
      <w:r w:rsidR="00857166">
        <w:t xml:space="preserve"> like a</w:t>
      </w:r>
      <w:r w:rsidR="00E300B4">
        <w:t>lcohol is different</w:t>
      </w:r>
      <w:r w:rsidR="00857166">
        <w:t>.</w:t>
      </w:r>
    </w:p>
    <w:p w14:paraId="25BDBD80" w14:textId="18DC9AED" w:rsidR="00A632EC" w:rsidRDefault="00857166" w:rsidP="00857166">
      <w:r>
        <w:t>I</w:t>
      </w:r>
      <w:r w:rsidR="00A632EC">
        <w:t xml:space="preserve">: </w:t>
      </w:r>
      <w:r>
        <w:t>Y</w:t>
      </w:r>
      <w:r w:rsidR="00A632EC">
        <w:t>eah</w:t>
      </w:r>
      <w:r>
        <w:t>,</w:t>
      </w:r>
      <w:r w:rsidR="00A632EC">
        <w:t xml:space="preserve"> I mean </w:t>
      </w:r>
      <w:r>
        <w:t>there are</w:t>
      </w:r>
      <w:r w:rsidR="00A632EC">
        <w:t xml:space="preserve"> reasons why marijuana</w:t>
      </w:r>
      <w:r>
        <w:t xml:space="preserve"> is</w:t>
      </w:r>
      <w:r w:rsidR="00A632EC">
        <w:t xml:space="preserve"> illegal versus alcohol a</w:t>
      </w:r>
      <w:r>
        <w:t>ren’t.</w:t>
      </w:r>
      <w:r w:rsidR="00A632EC">
        <w:t xml:space="preserve"> I would love if we asked about that, because I think there's a lot of stuff there.</w:t>
      </w:r>
      <w:r>
        <w:t xml:space="preserve"> P</w:t>
      </w:r>
      <w:r w:rsidR="00A632EC">
        <w:t>ersonally, I would find that interesting</w:t>
      </w:r>
      <w:r>
        <w:t>.</w:t>
      </w:r>
    </w:p>
    <w:p w14:paraId="5AFB24F2" w14:textId="60895C56" w:rsidR="00DB1E3A" w:rsidRDefault="00857166" w:rsidP="00DB1E3A">
      <w:r>
        <w:t>P</w:t>
      </w:r>
      <w:r w:rsidR="00A632EC">
        <w:t xml:space="preserve">: </w:t>
      </w:r>
      <w:proofErr w:type="gramStart"/>
      <w:r w:rsidR="00EE5A6F">
        <w:t>P</w:t>
      </w:r>
      <w:r w:rsidR="006102E8">
        <w:t>ersonally</w:t>
      </w:r>
      <w:proofErr w:type="gramEnd"/>
      <w:r w:rsidR="006102E8">
        <w:t xml:space="preserve"> I feel alcohol </w:t>
      </w:r>
      <w:r w:rsidR="00A632EC">
        <w:t>should be illegal.</w:t>
      </w:r>
      <w:r w:rsidR="006102E8">
        <w:t xml:space="preserve"> It can be </w:t>
      </w:r>
      <w:r w:rsidR="00EE5A6F">
        <w:t xml:space="preserve">an </w:t>
      </w:r>
      <w:r w:rsidR="006102E8">
        <w:t xml:space="preserve">antidepressant but </w:t>
      </w:r>
      <w:r w:rsidR="00EE5A6F">
        <w:t xml:space="preserve">it can be </w:t>
      </w:r>
      <w:r w:rsidR="006102E8">
        <w:t>harmful. Black out. With mar</w:t>
      </w:r>
      <w:r w:rsidR="00EE5A6F">
        <w:t>ijuana I’ve</w:t>
      </w:r>
      <w:r w:rsidR="006102E8">
        <w:t xml:space="preserve"> never heard of </w:t>
      </w:r>
      <w:r w:rsidR="00EE5A6F">
        <w:t xml:space="preserve">people </w:t>
      </w:r>
      <w:r w:rsidR="006102E8">
        <w:t>black</w:t>
      </w:r>
      <w:r w:rsidR="00EE5A6F">
        <w:t>ing</w:t>
      </w:r>
      <w:r w:rsidR="006102E8">
        <w:t xml:space="preserve"> out or killing or hurting others.</w:t>
      </w:r>
      <w:r w:rsidR="00EE5A6F">
        <w:t xml:space="preserve"> </w:t>
      </w:r>
      <w:r w:rsidR="006102E8">
        <w:t xml:space="preserve">But with </w:t>
      </w:r>
      <w:r w:rsidR="00EE5A6F">
        <w:t xml:space="preserve">alcohol, if </w:t>
      </w:r>
      <w:r w:rsidR="00EE5A6F">
        <w:lastRenderedPageBreak/>
        <w:t>you have t</w:t>
      </w:r>
      <w:r w:rsidR="00A632EC">
        <w:t>oo much in one night</w:t>
      </w:r>
      <w:r w:rsidR="00EE5A6F">
        <w:t>—</w:t>
      </w:r>
      <w:r w:rsidR="006102E8">
        <w:t>Poisoning</w:t>
      </w:r>
      <w:r w:rsidR="00EE5A6F">
        <w:t>, you could be</w:t>
      </w:r>
      <w:r w:rsidR="006102E8">
        <w:t xml:space="preserve"> dead</w:t>
      </w:r>
      <w:r w:rsidR="00EE5A6F">
        <w:t xml:space="preserve">. </w:t>
      </w:r>
      <w:r w:rsidR="00DB1E3A">
        <w:t xml:space="preserve">For me personally, </w:t>
      </w:r>
      <w:r w:rsidR="006102E8">
        <w:t>all the time</w:t>
      </w:r>
      <w:r w:rsidR="00DB1E3A">
        <w:t>s</w:t>
      </w:r>
      <w:r w:rsidR="006102E8">
        <w:t xml:space="preserve"> we try</w:t>
      </w:r>
      <w:r w:rsidR="00DB1E3A">
        <w:t xml:space="preserve"> alcohol</w:t>
      </w:r>
      <w:r w:rsidR="006102E8">
        <w:t>, it was very</w:t>
      </w:r>
      <w:r w:rsidR="00DB1E3A">
        <w:t>,</w:t>
      </w:r>
      <w:r w:rsidR="006102E8">
        <w:t xml:space="preserve"> very</w:t>
      </w:r>
      <w:r w:rsidR="00DB1E3A">
        <w:t>,</w:t>
      </w:r>
      <w:r w:rsidR="006102E8">
        <w:t xml:space="preserve"> very bad. Blac</w:t>
      </w:r>
      <w:r w:rsidR="00DB1E3A">
        <w:t xml:space="preserve">king out, waking up in the morning with </w:t>
      </w:r>
      <w:r w:rsidR="006102E8">
        <w:t>ravioli all over me</w:t>
      </w:r>
      <w:r w:rsidR="00DB1E3A">
        <w:t xml:space="preserve">. </w:t>
      </w:r>
    </w:p>
    <w:p w14:paraId="4E1D8AE6" w14:textId="77777777" w:rsidR="00DB1E3A" w:rsidRDefault="00DB1E3A" w:rsidP="00DB1E3A">
      <w:r>
        <w:t xml:space="preserve">I: </w:t>
      </w:r>
      <w:r w:rsidR="00A632EC">
        <w:t>Like in a lot of ways</w:t>
      </w:r>
      <w:r>
        <w:t>,</w:t>
      </w:r>
      <w:r w:rsidR="00A632EC">
        <w:t xml:space="preserve"> alcohol does have more immediate serious consequences</w:t>
      </w:r>
      <w:r>
        <w:t>.</w:t>
      </w:r>
    </w:p>
    <w:p w14:paraId="597A9AF2" w14:textId="7BDDF304" w:rsidR="00A632EC" w:rsidRDefault="00DB1E3A" w:rsidP="00DB1E3A">
      <w:r>
        <w:t xml:space="preserve">P: Yea, and that’s why I mean when I say </w:t>
      </w:r>
      <w:r w:rsidR="00A632EC">
        <w:t>we have to fight for</w:t>
      </w:r>
      <w:r>
        <w:t xml:space="preserve"> marijuana to become</w:t>
      </w:r>
      <w:r w:rsidR="00A632EC">
        <w:t xml:space="preserve"> legal but alcohol and other</w:t>
      </w:r>
      <w:r>
        <w:t xml:space="preserve"> bad stuff</w:t>
      </w:r>
      <w:r w:rsidR="00A632EC">
        <w:t xml:space="preserve"> has been around for centuries.</w:t>
      </w:r>
      <w:r>
        <w:t xml:space="preserve"> That just</w:t>
      </w:r>
      <w:r w:rsidR="00A632EC">
        <w:t xml:space="preserve"> doesn't make sense, because there's so many people that, like my mom</w:t>
      </w:r>
      <w:r>
        <w:t>,</w:t>
      </w:r>
      <w:r w:rsidR="00A632EC">
        <w:t xml:space="preserve"> she's </w:t>
      </w:r>
      <w:r>
        <w:t xml:space="preserve">drunk all the time. </w:t>
      </w:r>
      <w:r w:rsidR="00A632EC">
        <w:t>A lot of terrible stuff can happen.</w:t>
      </w:r>
      <w:r>
        <w:t xml:space="preserve"> On the other hand, with my first experience with marijuana, </w:t>
      </w:r>
      <w:r w:rsidR="00A632EC">
        <w:t>I</w:t>
      </w:r>
      <w:r>
        <w:t xml:space="preserve"> just</w:t>
      </w:r>
      <w:r w:rsidR="00A632EC">
        <w:t xml:space="preserve"> couldn't stop laughing</w:t>
      </w:r>
      <w:r>
        <w:t xml:space="preserve">, </w:t>
      </w:r>
      <w:r w:rsidR="00A632EC">
        <w:t xml:space="preserve">and a lot of </w:t>
      </w:r>
      <w:r>
        <w:t xml:space="preserve">it had to do with dealing with </w:t>
      </w:r>
      <w:r w:rsidR="00A632EC">
        <w:t>my grand.</w:t>
      </w:r>
      <w:r>
        <w:t xml:space="preserve"> I</w:t>
      </w:r>
      <w:r w:rsidR="00A632EC">
        <w:t>n terms of consequences</w:t>
      </w:r>
      <w:r>
        <w:t>,</w:t>
      </w:r>
      <w:r w:rsidR="00A632EC">
        <w:t xml:space="preserve"> that's not that serious compared to what some people</w:t>
      </w:r>
      <w:r>
        <w:t xml:space="preserve"> deal with </w:t>
      </w:r>
      <w:proofErr w:type="spellStart"/>
      <w:r>
        <w:t>with</w:t>
      </w:r>
      <w:proofErr w:type="spellEnd"/>
      <w:r>
        <w:t xml:space="preserve"> alcohol</w:t>
      </w:r>
      <w:r w:rsidR="00A632EC">
        <w:t>.</w:t>
      </w:r>
    </w:p>
    <w:p w14:paraId="4B34B168" w14:textId="77777777" w:rsidR="00DB1E3A" w:rsidRDefault="00DB1E3A" w:rsidP="00DB1E3A">
      <w:r>
        <w:t>I</w:t>
      </w:r>
      <w:r w:rsidR="00A632EC">
        <w:t>: Okay</w:t>
      </w:r>
      <w:r>
        <w:t>, I</w:t>
      </w:r>
      <w:r w:rsidR="00A632EC">
        <w:t>'m going to put $50 on that card, and then we haven't started it yet, but hopefully within the next month</w:t>
      </w:r>
      <w:r>
        <w:t>,</w:t>
      </w:r>
      <w:r w:rsidR="00A632EC">
        <w:t xml:space="preserve"> we're going to be doing another type of study about racism and</w:t>
      </w:r>
      <w:r>
        <w:t xml:space="preserve"> Covid 19. And</w:t>
      </w:r>
      <w:r w:rsidR="00A632EC">
        <w:t xml:space="preserve"> that one pays $100 per interview, so if that's something you're interested in I can reach out to you, and in a month.</w:t>
      </w:r>
    </w:p>
    <w:p w14:paraId="77632E66" w14:textId="0DD306FD" w:rsidR="00A632EC" w:rsidRDefault="00DB1E3A" w:rsidP="00A632EC">
      <w:r>
        <w:t xml:space="preserve">P: </w:t>
      </w:r>
      <w:r w:rsidR="00A632EC">
        <w:t>Okay, and that will be great</w:t>
      </w:r>
      <w:r>
        <w:t>.</w:t>
      </w:r>
    </w:p>
    <w:p w14:paraId="2B730397" w14:textId="0BFCB6E6" w:rsidR="006C0C88" w:rsidRDefault="00CC50A4">
      <w:r>
        <w:t>I</w:t>
      </w:r>
      <w:r w:rsidR="00A632EC">
        <w:t>: Okay</w:t>
      </w:r>
      <w:r>
        <w:t xml:space="preserve">. </w:t>
      </w:r>
      <w:r w:rsidR="00A632EC">
        <w:t>Thank you so much, I hope you have a good rest of your day.</w:t>
      </w:r>
    </w:p>
    <w:sectPr w:rsidR="006C0C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yN7Y0sDAwNDczt7RU0lEKTi0uzszPAykwrAUAlekRwCwAAAA="/>
  </w:docVars>
  <w:rsids>
    <w:rsidRoot w:val="00A632EC"/>
    <w:rsid w:val="000268D1"/>
    <w:rsid w:val="0003582F"/>
    <w:rsid w:val="000456BF"/>
    <w:rsid w:val="0005012D"/>
    <w:rsid w:val="00062525"/>
    <w:rsid w:val="0012673F"/>
    <w:rsid w:val="0014232C"/>
    <w:rsid w:val="001A0B16"/>
    <w:rsid w:val="0022211A"/>
    <w:rsid w:val="00326AB4"/>
    <w:rsid w:val="003B65F2"/>
    <w:rsid w:val="003F5A56"/>
    <w:rsid w:val="004330BC"/>
    <w:rsid w:val="00450707"/>
    <w:rsid w:val="004926F7"/>
    <w:rsid w:val="004E60A1"/>
    <w:rsid w:val="00595F72"/>
    <w:rsid w:val="006102E8"/>
    <w:rsid w:val="006A74EE"/>
    <w:rsid w:val="006C0C88"/>
    <w:rsid w:val="00717253"/>
    <w:rsid w:val="007766A8"/>
    <w:rsid w:val="00817B02"/>
    <w:rsid w:val="00835882"/>
    <w:rsid w:val="00857166"/>
    <w:rsid w:val="008B60E4"/>
    <w:rsid w:val="009F2D85"/>
    <w:rsid w:val="00A47AE4"/>
    <w:rsid w:val="00A632EC"/>
    <w:rsid w:val="00A72019"/>
    <w:rsid w:val="00A74190"/>
    <w:rsid w:val="00A86215"/>
    <w:rsid w:val="00BA47E8"/>
    <w:rsid w:val="00C3379E"/>
    <w:rsid w:val="00C47AAA"/>
    <w:rsid w:val="00C62289"/>
    <w:rsid w:val="00C713E5"/>
    <w:rsid w:val="00CC50A4"/>
    <w:rsid w:val="00CD23A9"/>
    <w:rsid w:val="00D02210"/>
    <w:rsid w:val="00D423DB"/>
    <w:rsid w:val="00D61BF1"/>
    <w:rsid w:val="00D8080B"/>
    <w:rsid w:val="00DB1E3A"/>
    <w:rsid w:val="00E300B4"/>
    <w:rsid w:val="00E4071A"/>
    <w:rsid w:val="00E4229F"/>
    <w:rsid w:val="00E71290"/>
    <w:rsid w:val="00E93CBC"/>
    <w:rsid w:val="00EE5A6F"/>
    <w:rsid w:val="00F05B9C"/>
    <w:rsid w:val="00F504B6"/>
    <w:rsid w:val="00FD1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1D96E"/>
  <w15:chartTrackingRefBased/>
  <w15:docId w15:val="{0F5DD3C1-6D58-4233-9F6D-47A02D6D1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E3DB4B40F2EC4A9768183D75EAFE2A" ma:contentTypeVersion="8" ma:contentTypeDescription="Create a new document." ma:contentTypeScope="" ma:versionID="51639473363149e0ecfb10565d6f751e">
  <xsd:schema xmlns:xsd="http://www.w3.org/2001/XMLSchema" xmlns:xs="http://www.w3.org/2001/XMLSchema" xmlns:p="http://schemas.microsoft.com/office/2006/metadata/properties" xmlns:ns2="15c5fa29-2f43-4186-8d3b-7e55258e9889" xmlns:ns3="64f247ed-7bc3-4550-a61a-fade64dca834" targetNamespace="http://schemas.microsoft.com/office/2006/metadata/properties" ma:root="true" ma:fieldsID="72aea0f98bbe28faae47504423df072e" ns2:_="" ns3:_="">
    <xsd:import namespace="15c5fa29-2f43-4186-8d3b-7e55258e9889"/>
    <xsd:import namespace="64f247ed-7bc3-4550-a61a-fade64dca83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c5fa29-2f43-4186-8d3b-7e55258e98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f247ed-7bc3-4550-a61a-fade64dca83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F232D0E-7066-45D2-A6EC-C5E1D529259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5CA06C3-5CE6-4D4A-B841-520190B5887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53A7E1C-23A0-4322-80A8-728BC23B78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c5fa29-2f43-4186-8d3b-7e55258e9889"/>
    <ds:schemaRef ds:uri="64f247ed-7bc3-4550-a61a-fade64dca8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267</Words>
  <Characters>18627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s, Nicole</dc:creator>
  <cp:keywords/>
  <dc:description/>
  <cp:lastModifiedBy>Megana Dwarakanath</cp:lastModifiedBy>
  <cp:revision>2</cp:revision>
  <dcterms:created xsi:type="dcterms:W3CDTF">2023-02-13T19:56:00Z</dcterms:created>
  <dcterms:modified xsi:type="dcterms:W3CDTF">2023-02-13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1-12-06T14:18:24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f54312f8-f70c-448d-b9ab-56f414f51952</vt:lpwstr>
  </property>
  <property fmtid="{D5CDD505-2E9C-101B-9397-08002B2CF9AE}" pid="8" name="MSIP_Label_5e4b1be8-281e-475d-98b0-21c3457e5a46_ContentBits">
    <vt:lpwstr>0</vt:lpwstr>
  </property>
  <property fmtid="{D5CDD505-2E9C-101B-9397-08002B2CF9AE}" pid="9" name="ContentTypeId">
    <vt:lpwstr>0x01010014E3DB4B40F2EC4A9768183D75EAFE2A</vt:lpwstr>
  </property>
</Properties>
</file>